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82" w:rsidRPr="00BE6B65" w:rsidRDefault="00302982" w:rsidP="00302982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0" w:name="_GoBack"/>
      <w:r w:rsidRPr="00BE6B6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ppendix</w:t>
      </w:r>
    </w:p>
    <w:p w:rsidR="00302982" w:rsidRPr="00BE6B65" w:rsidRDefault="00302982" w:rsidP="00E56A75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2C74B4" w:rsidRPr="00BE6B65" w:rsidRDefault="00052079" w:rsidP="00A934B5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BE6B65">
        <w:rPr>
          <w:rFonts w:ascii="Times New Roman" w:hAnsi="Times New Roman" w:cs="Times New Roman"/>
          <w:b/>
          <w:color w:val="000000" w:themeColor="text1"/>
          <w:szCs w:val="21"/>
        </w:rPr>
        <w:t>Appendix</w:t>
      </w:r>
      <w:r w:rsidR="002D6C36" w:rsidRPr="00BE6B65">
        <w:rPr>
          <w:rFonts w:ascii="Times New Roman" w:hAnsi="Times New Roman" w:cs="Times New Roman"/>
          <w:b/>
          <w:color w:val="000000" w:themeColor="text1"/>
          <w:szCs w:val="21"/>
        </w:rPr>
        <w:t xml:space="preserve"> 1</w:t>
      </w:r>
      <w:r w:rsidRPr="00BE6B65">
        <w:rPr>
          <w:rFonts w:ascii="Times New Roman" w:hAnsi="Times New Roman" w:cs="Times New Roman" w:hint="eastAsia"/>
          <w:b/>
          <w:color w:val="000000" w:themeColor="text1"/>
          <w:szCs w:val="21"/>
        </w:rPr>
        <w:t>:</w:t>
      </w:r>
      <w:r w:rsidRPr="00BE6B65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D05AC2" w:rsidRPr="00BE6B65">
        <w:rPr>
          <w:rFonts w:ascii="Times New Roman" w:hAnsi="Times New Roman" w:cs="Times New Roman"/>
          <w:b/>
          <w:color w:val="000000" w:themeColor="text1"/>
          <w:szCs w:val="21"/>
        </w:rPr>
        <w:t>Different Sizes of Venus A-Valve</w:t>
      </w:r>
    </w:p>
    <w:p w:rsidR="00D05AC2" w:rsidRPr="00BE6B65" w:rsidRDefault="00D05AC2">
      <w:pPr>
        <w:rPr>
          <w:rFonts w:ascii="Times New Roman" w:hAnsi="Times New Roman" w:cs="Times New Roman"/>
          <w:color w:val="000000" w:themeColor="text1"/>
        </w:rPr>
      </w:pPr>
      <w:r w:rsidRPr="00BE6B65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0FA514A9" wp14:editId="4B165FDA">
            <wp:extent cx="8868837" cy="1649392"/>
            <wp:effectExtent l="0" t="0" r="0" b="8255"/>
            <wp:docPr id="2" name="图片 2" descr="D:\TAVR\Malposition\submission\FCM\Supplementary Materi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AVR\Malposition\submission\FCM\Supplementary Materia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4526" cy="1682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914" w:rsidRPr="00BE6B65" w:rsidRDefault="00107914" w:rsidP="002E0D40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E6B65">
        <w:rPr>
          <w:rFonts w:ascii="Times New Roman" w:hAnsi="Times New Roman" w:cs="Times New Roman"/>
          <w:color w:val="000000" w:themeColor="text1"/>
          <w:szCs w:val="21"/>
        </w:rPr>
        <w:t>A</w:t>
      </w:r>
      <w:r w:rsidR="00143402" w:rsidRPr="00BE6B65">
        <w:rPr>
          <w:rFonts w:ascii="Times New Roman" w:hAnsi="Times New Roman" w:cs="Times New Roman"/>
          <w:color w:val="000000" w:themeColor="text1"/>
          <w:szCs w:val="21"/>
        </w:rPr>
        <w:t>23, A26, A29 and A32</w:t>
      </w:r>
      <w:r w:rsidRPr="00BE6B65">
        <w:rPr>
          <w:rFonts w:ascii="Times New Roman" w:hAnsi="Times New Roman" w:cs="Times New Roman"/>
          <w:color w:val="000000" w:themeColor="text1"/>
          <w:szCs w:val="21"/>
        </w:rPr>
        <w:t xml:space="preserve"> represent Venus A-Valve</w:t>
      </w:r>
      <w:r w:rsidR="00371376" w:rsidRPr="00BE6B65">
        <w:rPr>
          <w:rFonts w:ascii="Times New Roman" w:hAnsi="Times New Roman" w:cs="Times New Roman"/>
          <w:color w:val="000000" w:themeColor="text1"/>
          <w:szCs w:val="21"/>
        </w:rPr>
        <w:t>s</w:t>
      </w:r>
      <w:r w:rsidRPr="00BE6B6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E6B65">
        <w:rPr>
          <w:rFonts w:ascii="Times New Roman" w:hAnsi="Times New Roman" w:cs="Times New Roman"/>
          <w:color w:val="000000" w:themeColor="text1"/>
          <w:szCs w:val="21"/>
        </w:rPr>
        <w:t>w</w:t>
      </w:r>
      <w:r w:rsidR="00143402" w:rsidRPr="00BE6B65">
        <w:rPr>
          <w:rFonts w:ascii="Times New Roman" w:hAnsi="Times New Roman" w:cs="Times New Roman"/>
          <w:color w:val="000000" w:themeColor="text1"/>
          <w:szCs w:val="21"/>
        </w:rPr>
        <w:t xml:space="preserve">ith a diameter of 23, 26, 29 and 32 </w:t>
      </w:r>
      <w:r w:rsidRPr="00BE6B65">
        <w:rPr>
          <w:rFonts w:ascii="Times New Roman" w:hAnsi="Times New Roman" w:cs="Times New Roman"/>
          <w:color w:val="000000" w:themeColor="text1"/>
          <w:szCs w:val="21"/>
        </w:rPr>
        <w:t>mm at the level of</w:t>
      </w:r>
      <w:r w:rsidRPr="00BE6B65">
        <w:rPr>
          <w:rFonts w:ascii="Times New Roman" w:hAnsi="Times New Roman" w:cs="Times New Roman" w:hint="eastAsia"/>
          <w:color w:val="000000" w:themeColor="text1"/>
          <w:szCs w:val="21"/>
        </w:rPr>
        <w:t xml:space="preserve"> R</w:t>
      </w:r>
      <w:r w:rsidRPr="00BE6B65">
        <w:rPr>
          <w:rFonts w:ascii="Times New Roman" w:hAnsi="Times New Roman" w:cs="Times New Roman"/>
          <w:color w:val="000000" w:themeColor="text1"/>
          <w:szCs w:val="21"/>
        </w:rPr>
        <w:t>O marker</w:t>
      </w:r>
      <w:r w:rsidR="00371376" w:rsidRPr="00BE6B65">
        <w:rPr>
          <w:rFonts w:ascii="Times New Roman" w:hAnsi="Times New Roman" w:cs="Times New Roman"/>
          <w:color w:val="000000" w:themeColor="text1"/>
          <w:szCs w:val="21"/>
        </w:rPr>
        <w:t>s</w:t>
      </w:r>
      <w:r w:rsidR="00143402" w:rsidRPr="00BE6B65">
        <w:rPr>
          <w:rFonts w:ascii="Times New Roman" w:hAnsi="Times New Roman" w:cs="Times New Roman"/>
          <w:color w:val="000000" w:themeColor="text1"/>
          <w:szCs w:val="21"/>
        </w:rPr>
        <w:t>, respectively</w:t>
      </w:r>
      <w:r w:rsidRPr="00BE6B65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D12D4C" w:rsidRPr="00BE6B65" w:rsidRDefault="00D12D4C" w:rsidP="002E0D40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E6B65"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Pr="00BE6B65">
        <w:rPr>
          <w:rFonts w:ascii="Times New Roman" w:hAnsi="Times New Roman" w:cs="Times New Roman"/>
          <w:color w:val="000000" w:themeColor="text1"/>
          <w:szCs w:val="21"/>
        </w:rPr>
        <w:t>O</w:t>
      </w:r>
      <w:r w:rsidR="00371376" w:rsidRPr="00BE6B65">
        <w:rPr>
          <w:rFonts w:ascii="Times New Roman" w:hAnsi="Times New Roman" w:cs="Times New Roman"/>
          <w:color w:val="000000" w:themeColor="text1"/>
          <w:szCs w:val="21"/>
        </w:rPr>
        <w:t xml:space="preserve"> marker</w:t>
      </w:r>
      <w:r w:rsidR="003502ED" w:rsidRPr="00BE6B65">
        <w:rPr>
          <w:rFonts w:ascii="Times New Roman" w:hAnsi="Times New Roman" w:cs="Times New Roman"/>
          <w:color w:val="000000" w:themeColor="text1"/>
          <w:szCs w:val="21"/>
        </w:rPr>
        <w:t xml:space="preserve">s, which </w:t>
      </w:r>
      <w:r w:rsidR="00371376" w:rsidRPr="00BE6B65">
        <w:rPr>
          <w:rFonts w:ascii="Times New Roman" w:hAnsi="Times New Roman" w:cs="Times New Roman"/>
          <w:color w:val="000000" w:themeColor="text1"/>
          <w:szCs w:val="21"/>
        </w:rPr>
        <w:t>stand for r</w:t>
      </w:r>
      <w:r w:rsidRPr="00BE6B65">
        <w:rPr>
          <w:rFonts w:ascii="Times New Roman" w:hAnsi="Times New Roman" w:cs="Times New Roman"/>
          <w:color w:val="000000" w:themeColor="text1"/>
          <w:szCs w:val="21"/>
        </w:rPr>
        <w:t>adiopaque marker</w:t>
      </w:r>
      <w:r w:rsidR="00371376" w:rsidRPr="00BE6B65">
        <w:rPr>
          <w:rFonts w:ascii="Times New Roman" w:hAnsi="Times New Roman" w:cs="Times New Roman"/>
          <w:color w:val="000000" w:themeColor="text1"/>
          <w:szCs w:val="21"/>
        </w:rPr>
        <w:t>s</w:t>
      </w:r>
      <w:r w:rsidR="003502ED" w:rsidRPr="00BE6B6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371376" w:rsidRPr="00BE6B65">
        <w:rPr>
          <w:rFonts w:ascii="Times New Roman" w:hAnsi="Times New Roman" w:cs="Times New Roman"/>
          <w:color w:val="000000" w:themeColor="text1"/>
          <w:szCs w:val="21"/>
        </w:rPr>
        <w:t>are located at half a cell (5</w:t>
      </w:r>
      <w:r w:rsidR="003502ED" w:rsidRPr="00BE6B65">
        <w:rPr>
          <w:rFonts w:ascii="Times New Roman" w:hAnsi="Times New Roman" w:cs="Times New Roman"/>
          <w:color w:val="000000" w:themeColor="text1"/>
          <w:szCs w:val="21"/>
        </w:rPr>
        <w:t xml:space="preserve"> to 6 mm) above the inflow end, </w:t>
      </w:r>
      <w:r w:rsidR="00371376" w:rsidRPr="00BE6B65">
        <w:rPr>
          <w:rFonts w:ascii="Times New Roman" w:hAnsi="Times New Roman" w:cs="Times New Roman"/>
          <w:color w:val="000000" w:themeColor="text1"/>
          <w:szCs w:val="21"/>
        </w:rPr>
        <w:t>indicat</w:t>
      </w:r>
      <w:r w:rsidR="003502ED" w:rsidRPr="00BE6B65">
        <w:rPr>
          <w:rFonts w:ascii="Times New Roman" w:hAnsi="Times New Roman" w:cs="Times New Roman"/>
          <w:color w:val="000000" w:themeColor="text1"/>
          <w:szCs w:val="21"/>
        </w:rPr>
        <w:t>ing</w:t>
      </w:r>
      <w:r w:rsidR="00371376" w:rsidRPr="00BE6B65">
        <w:rPr>
          <w:rFonts w:ascii="Times New Roman" w:hAnsi="Times New Roman" w:cs="Times New Roman"/>
          <w:color w:val="000000" w:themeColor="text1"/>
          <w:szCs w:val="21"/>
        </w:rPr>
        <w:t xml:space="preserve"> the optimal landing zone</w:t>
      </w:r>
      <w:r w:rsidR="008D4E9C" w:rsidRPr="00BE6B65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10282D" w:rsidRPr="00BE6B65" w:rsidRDefault="0010282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6B6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934B5" w:rsidRPr="00BE6B65" w:rsidRDefault="00C655F8" w:rsidP="00A934B5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2</w:t>
      </w:r>
      <w:r w:rsidR="00520D65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Analyse</w:t>
      </w:r>
      <w:r w:rsidR="006D4304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s </w:t>
      </w:r>
      <w:r w:rsidR="000C1160" w:rsidRPr="00BE6B65">
        <w:rPr>
          <w:rFonts w:ascii="Times New Roman" w:hAnsi="Times New Roman" w:cs="Times New Roman"/>
          <w:b/>
          <w:bCs/>
          <w:color w:val="000000" w:themeColor="text1"/>
        </w:rPr>
        <w:t>in Different Patients using Different G</w:t>
      </w:r>
      <w:r w:rsidR="006D4304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rouping </w:t>
      </w:r>
    </w:p>
    <w:p w:rsidR="00C655F8" w:rsidRPr="00BE6B65" w:rsidRDefault="006C1784" w:rsidP="00C655F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Appendix 2.1: </w:t>
      </w:r>
      <w:r w:rsidR="005F252F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Analysis </w:t>
      </w:r>
      <w:r w:rsidR="00C655F8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of Anatomical </w:t>
      </w:r>
      <w:r w:rsidR="00C655F8" w:rsidRPr="00BE6B65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C655F8" w:rsidRPr="00BE6B65">
        <w:rPr>
          <w:rFonts w:ascii="Times New Roman" w:hAnsi="Times New Roman" w:cs="Times New Roman"/>
          <w:b/>
          <w:bCs/>
          <w:color w:val="000000" w:themeColor="text1"/>
        </w:rPr>
        <w:t>haracteristics in All Patients (Optimal Position vs. Suboptimal Position and Malposition</w:t>
      </w:r>
      <w:r w:rsidR="00CC7654" w:rsidRPr="00BE6B65">
        <w:rPr>
          <w:rFonts w:ascii="Times New Roman" w:hAnsi="Times New Roman" w:cs="Times New Roman"/>
          <w:b/>
          <w:bCs/>
          <w:color w:val="000000" w:themeColor="text1"/>
        </w:rPr>
        <w:t>, N=203</w:t>
      </w:r>
      <w:r w:rsidR="00C655F8" w:rsidRPr="00BE6B65">
        <w:rPr>
          <w:rFonts w:ascii="Times New Roman" w:hAnsi="Times New Roman" w:cs="Times New Roman"/>
          <w:b/>
          <w:bCs/>
          <w:color w:val="000000" w:themeColor="text1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119"/>
        <w:gridCol w:w="3685"/>
        <w:gridCol w:w="1872"/>
      </w:tblGrid>
      <w:tr w:rsidR="00BE6B65" w:rsidRPr="00BE6B65" w:rsidTr="008C18A3">
        <w:trPr>
          <w:trHeight w:val="402"/>
        </w:trPr>
        <w:tc>
          <w:tcPr>
            <w:tcW w:w="5211" w:type="dxa"/>
            <w:tcBorders>
              <w:top w:val="single" w:sz="4" w:space="0" w:color="auto"/>
            </w:tcBorders>
          </w:tcPr>
          <w:p w:rsidR="00C655F8" w:rsidRPr="00BE6B65" w:rsidRDefault="00C655F8" w:rsidP="008C18A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Optimal positio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Suboptimal position and malposition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</w:tcBorders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rPr>
          <w:trHeight w:val="402"/>
        </w:trPr>
        <w:tc>
          <w:tcPr>
            <w:tcW w:w="5211" w:type="dxa"/>
            <w:tcBorders>
              <w:bottom w:val="single" w:sz="4" w:space="0" w:color="auto"/>
            </w:tcBorders>
          </w:tcPr>
          <w:p w:rsidR="00C655F8" w:rsidRPr="00BE6B65" w:rsidRDefault="00C655F8" w:rsidP="008C18A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(n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61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(n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42)</w:t>
            </w:r>
          </w:p>
        </w:tc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nulus</w:t>
            </w:r>
          </w:p>
        </w:tc>
        <w:tc>
          <w:tcPr>
            <w:tcW w:w="3119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C655F8" w:rsidRPr="00BE6B65" w:rsidRDefault="00C655F8" w:rsidP="009207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75.</w:t>
            </w:r>
            <w:r w:rsidR="009207EA" w:rsidRPr="00BE6B65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9207EA" w:rsidRPr="00BE6B65">
              <w:rPr>
                <w:rFonts w:ascii="Times New Roman" w:hAnsi="Times New Roman" w:cs="Times New Roman"/>
                <w:color w:val="000000" w:themeColor="text1"/>
              </w:rPr>
              <w:t>6.51</w:t>
            </w:r>
          </w:p>
        </w:tc>
        <w:tc>
          <w:tcPr>
            <w:tcW w:w="3685" w:type="dxa"/>
          </w:tcPr>
          <w:p w:rsidR="00C655F8" w:rsidRPr="00BE6B65" w:rsidRDefault="009207EA" w:rsidP="009207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77.68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.07</w:t>
            </w:r>
          </w:p>
        </w:tc>
        <w:tc>
          <w:tcPr>
            <w:tcW w:w="1872" w:type="dxa"/>
          </w:tcPr>
          <w:p w:rsidR="00C655F8" w:rsidRPr="00BE6B65" w:rsidRDefault="00C655F8" w:rsidP="009207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207EA" w:rsidRPr="00BE6B65">
              <w:rPr>
                <w:rFonts w:ascii="Times New Roman" w:hAnsi="Times New Roman" w:cs="Times New Roman"/>
                <w:color w:val="000000" w:themeColor="text1"/>
              </w:rPr>
              <w:t>076</w:t>
            </w: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Eccentricity index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, %</w:t>
            </w:r>
          </w:p>
        </w:tc>
        <w:tc>
          <w:tcPr>
            <w:tcW w:w="3119" w:type="dxa"/>
          </w:tcPr>
          <w:p w:rsidR="00C655F8" w:rsidRPr="00BE6B65" w:rsidRDefault="009207EA" w:rsidP="009207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1.52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6.41</w:t>
            </w:r>
          </w:p>
        </w:tc>
        <w:tc>
          <w:tcPr>
            <w:tcW w:w="3685" w:type="dxa"/>
          </w:tcPr>
          <w:p w:rsidR="00C655F8" w:rsidRPr="00BE6B65" w:rsidRDefault="00C655F8" w:rsidP="009207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1.88 ± 6.</w:t>
            </w:r>
            <w:r w:rsidR="009207EA" w:rsidRPr="00BE6B6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72" w:type="dxa"/>
          </w:tcPr>
          <w:p w:rsidR="00C655F8" w:rsidRPr="00BE6B65" w:rsidRDefault="00C655F8" w:rsidP="009207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207EA" w:rsidRPr="00BE6B65">
              <w:rPr>
                <w:rFonts w:ascii="Times New Roman" w:hAnsi="Times New Roman" w:cs="Times New Roman"/>
                <w:color w:val="000000" w:themeColor="text1"/>
              </w:rPr>
              <w:t>709</w:t>
            </w: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VOT</w:t>
            </w:r>
          </w:p>
        </w:tc>
        <w:tc>
          <w:tcPr>
            <w:tcW w:w="3119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C655F8" w:rsidRPr="00BE6B65" w:rsidRDefault="00C655F8" w:rsidP="009207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77.</w:t>
            </w:r>
            <w:r w:rsidR="009207EA" w:rsidRPr="00BE6B65">
              <w:rPr>
                <w:rFonts w:ascii="Times New Roman" w:hAnsi="Times New Roman" w:cs="Times New Roman"/>
                <w:color w:val="000000" w:themeColor="text1"/>
              </w:rPr>
              <w:t>02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9207EA" w:rsidRPr="00BE6B65">
              <w:rPr>
                <w:rFonts w:ascii="Times New Roman" w:hAnsi="Times New Roman" w:cs="Times New Roman"/>
                <w:color w:val="000000" w:themeColor="text1"/>
              </w:rPr>
              <w:t>8.41</w:t>
            </w:r>
          </w:p>
        </w:tc>
        <w:tc>
          <w:tcPr>
            <w:tcW w:w="3685" w:type="dxa"/>
          </w:tcPr>
          <w:p w:rsidR="00C655F8" w:rsidRPr="00BE6B65" w:rsidRDefault="009207EA" w:rsidP="009207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80.00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0.80</w:t>
            </w:r>
          </w:p>
        </w:tc>
        <w:tc>
          <w:tcPr>
            <w:tcW w:w="1872" w:type="dxa"/>
          </w:tcPr>
          <w:p w:rsidR="00C655F8" w:rsidRPr="00BE6B65" w:rsidRDefault="009207EA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TJ</w:t>
            </w:r>
          </w:p>
        </w:tc>
        <w:tc>
          <w:tcPr>
            <w:tcW w:w="3119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Height, mm</w:t>
            </w:r>
          </w:p>
        </w:tc>
        <w:tc>
          <w:tcPr>
            <w:tcW w:w="3119" w:type="dxa"/>
          </w:tcPr>
          <w:p w:rsidR="00C655F8" w:rsidRPr="00BE6B65" w:rsidRDefault="00C655F8" w:rsidP="001058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0.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18.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23.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C655F8" w:rsidRPr="00BE6B65" w:rsidRDefault="00C655F8" w:rsidP="001058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1.45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19.1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24.0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:rsidR="00C655F8" w:rsidRPr="00BE6B65" w:rsidRDefault="00C655F8" w:rsidP="00842F3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42F31" w:rsidRPr="00BE6B65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C655F8" w:rsidRPr="00BE6B65" w:rsidRDefault="00105843" w:rsidP="001058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92.70</w:t>
            </w:r>
            <w:r w:rsidR="00C655F8"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>(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4.35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9.65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C655F8" w:rsidRPr="00BE6B65" w:rsidRDefault="00C655F8" w:rsidP="001058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85.0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101.5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:rsidR="00C655F8" w:rsidRPr="00BE6B65" w:rsidRDefault="00C655F8" w:rsidP="00842F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42F31" w:rsidRPr="00BE6B65">
              <w:rPr>
                <w:rFonts w:ascii="Times New Roman" w:hAnsi="Times New Roman" w:cs="Times New Roman"/>
                <w:color w:val="000000" w:themeColor="text1"/>
              </w:rPr>
              <w:t>824</w:t>
            </w: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scending </w:t>
            </w: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t</w:t>
            </w: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</w:p>
        </w:tc>
        <w:tc>
          <w:tcPr>
            <w:tcW w:w="3119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C655F8" w:rsidRPr="00BE6B65" w:rsidRDefault="00C655F8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C655F8" w:rsidRPr="00BE6B65" w:rsidRDefault="00C655F8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Mean diameter, mm</w:t>
            </w:r>
          </w:p>
        </w:tc>
        <w:tc>
          <w:tcPr>
            <w:tcW w:w="3119" w:type="dxa"/>
          </w:tcPr>
          <w:p w:rsidR="00C655F8" w:rsidRPr="00BE6B65" w:rsidRDefault="00105843" w:rsidP="001058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36.2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655F8"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33.18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.65</w:t>
            </w:r>
            <w:r w:rsidR="00C655F8"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C655F8" w:rsidRPr="00BE6B65" w:rsidRDefault="00C655F8" w:rsidP="001058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 xml:space="preserve">5.05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-</w:t>
            </w:r>
            <w:r w:rsidR="00105843" w:rsidRPr="00BE6B65">
              <w:rPr>
                <w:rFonts w:ascii="Times New Roman" w:hAnsi="Times New Roman" w:cs="Times New Roman"/>
                <w:color w:val="000000" w:themeColor="text1"/>
              </w:rPr>
              <w:t>37.9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:rsidR="00C655F8" w:rsidRPr="00BE6B65" w:rsidRDefault="00C655F8" w:rsidP="00842F3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42F31" w:rsidRPr="00BE6B65">
              <w:rPr>
                <w:rFonts w:ascii="Times New Roman" w:hAnsi="Times New Roman" w:cs="Times New Roman"/>
                <w:color w:val="000000" w:themeColor="text1"/>
              </w:rPr>
              <w:t>089</w:t>
            </w:r>
          </w:p>
        </w:tc>
      </w:tr>
      <w:tr w:rsidR="00BE6B65" w:rsidRPr="00BE6B65" w:rsidTr="008C18A3">
        <w:tc>
          <w:tcPr>
            <w:tcW w:w="5211" w:type="dxa"/>
          </w:tcPr>
          <w:p w:rsidR="00D67812" w:rsidRPr="00BE6B65" w:rsidRDefault="00D67812" w:rsidP="00D67812">
            <w:pPr>
              <w:rPr>
                <w:rFonts w:ascii="Times New Roman" w:eastAsia="DengXian" w:hAnsi="Times New Roman"/>
                <w:b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b/>
                <w:color w:val="000000" w:themeColor="text1"/>
              </w:rPr>
              <w:t>T</w:t>
            </w:r>
            <w:r w:rsidRPr="00BE6B65">
              <w:rPr>
                <w:rFonts w:ascii="Times New Roman" w:eastAsia="DengXian" w:hAnsi="Times New Roman" w:hint="eastAsia"/>
                <w:b/>
                <w:color w:val="000000" w:themeColor="text1"/>
              </w:rPr>
              <w:t xml:space="preserve">ypes of </w:t>
            </w:r>
            <w:r w:rsidRPr="00BE6B65">
              <w:rPr>
                <w:rFonts w:ascii="Times New Roman" w:eastAsia="DengXian" w:hAnsi="Times New Roman"/>
                <w:b/>
                <w:color w:val="000000" w:themeColor="text1"/>
              </w:rPr>
              <w:t>aortic valve</w:t>
            </w:r>
          </w:p>
        </w:tc>
        <w:tc>
          <w:tcPr>
            <w:tcW w:w="3119" w:type="dxa"/>
          </w:tcPr>
          <w:p w:rsidR="00D67812" w:rsidRPr="00BE6B65" w:rsidRDefault="00D67812" w:rsidP="00D6781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D67812" w:rsidRPr="00BE6B65" w:rsidRDefault="00D67812" w:rsidP="00D6781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D67812" w:rsidRPr="00BE6B65" w:rsidRDefault="00D67812" w:rsidP="00D6781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color w:val="000000" w:themeColor="text1"/>
              </w:rPr>
              <w:t>0.223</w:t>
            </w:r>
          </w:p>
        </w:tc>
      </w:tr>
      <w:tr w:rsidR="00BE6B65" w:rsidRPr="00BE6B65" w:rsidTr="008270C5">
        <w:tc>
          <w:tcPr>
            <w:tcW w:w="5211" w:type="dxa"/>
          </w:tcPr>
          <w:p w:rsidR="00D67812" w:rsidRPr="00BE6B65" w:rsidRDefault="00D67812" w:rsidP="00D67812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 w:hint="eastAsia"/>
                <w:b/>
                <w:color w:val="000000" w:themeColor="text1"/>
              </w:rPr>
              <w:t xml:space="preserve">  </w:t>
            </w: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Tricuspid </w:t>
            </w:r>
          </w:p>
        </w:tc>
        <w:tc>
          <w:tcPr>
            <w:tcW w:w="3119" w:type="dxa"/>
          </w:tcPr>
          <w:p w:rsidR="00D67812" w:rsidRPr="00BE6B65" w:rsidRDefault="00887238" w:rsidP="00887238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color w:val="000000" w:themeColor="text1"/>
              </w:rPr>
              <w:t>30</w:t>
            </w:r>
            <w:r w:rsidR="00D67812"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 (</w:t>
            </w:r>
            <w:r w:rsidRPr="00BE6B65">
              <w:rPr>
                <w:rFonts w:ascii="Times New Roman" w:eastAsia="DengXian" w:hAnsi="Times New Roman"/>
                <w:color w:val="000000" w:themeColor="text1"/>
              </w:rPr>
              <w:t>49.2</w:t>
            </w:r>
            <w:r w:rsidR="00D67812" w:rsidRPr="00BE6B65">
              <w:rPr>
                <w:rFonts w:ascii="Times New Roman" w:eastAsia="DengXian" w:hAnsi="Times New Roman" w:hint="eastAsia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D67812" w:rsidRPr="00BE6B65" w:rsidRDefault="00D67812" w:rsidP="00887238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>8</w:t>
            </w:r>
            <w:r w:rsidR="00887238" w:rsidRPr="00BE6B65">
              <w:rPr>
                <w:rFonts w:ascii="Times New Roman" w:eastAsia="DengXian" w:hAnsi="Times New Roman"/>
                <w:color w:val="000000" w:themeColor="text1"/>
              </w:rPr>
              <w:t>3</w:t>
            </w: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 (</w:t>
            </w:r>
            <w:r w:rsidR="00E56B65" w:rsidRPr="00BE6B65">
              <w:rPr>
                <w:rFonts w:ascii="Times New Roman" w:eastAsia="DengXian" w:hAnsi="Times New Roman"/>
                <w:color w:val="000000" w:themeColor="text1"/>
              </w:rPr>
              <w:t>58.5</w:t>
            </w: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>)</w:t>
            </w:r>
          </w:p>
        </w:tc>
        <w:tc>
          <w:tcPr>
            <w:tcW w:w="1872" w:type="dxa"/>
            <w:vAlign w:val="center"/>
          </w:tcPr>
          <w:p w:rsidR="00D67812" w:rsidRPr="00BE6B65" w:rsidRDefault="00D67812" w:rsidP="00D6781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D67812" w:rsidRPr="00BE6B65" w:rsidRDefault="00D67812" w:rsidP="00D67812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Bicuspid </w:t>
            </w:r>
          </w:p>
        </w:tc>
        <w:tc>
          <w:tcPr>
            <w:tcW w:w="3119" w:type="dxa"/>
          </w:tcPr>
          <w:p w:rsidR="00D67812" w:rsidRPr="00BE6B65" w:rsidRDefault="00887238" w:rsidP="00887238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color w:val="000000" w:themeColor="text1"/>
              </w:rPr>
              <w:t>31</w:t>
            </w:r>
            <w:r w:rsidR="00D67812"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 </w:t>
            </w:r>
            <w:r w:rsidR="00D67812" w:rsidRPr="00BE6B65">
              <w:rPr>
                <w:rFonts w:ascii="Times New Roman" w:eastAsia="DengXian" w:hAnsi="Times New Roman"/>
                <w:color w:val="000000" w:themeColor="text1"/>
              </w:rPr>
              <w:t>(</w:t>
            </w:r>
            <w:r w:rsidRPr="00BE6B65">
              <w:rPr>
                <w:rFonts w:ascii="Times New Roman" w:eastAsia="DengXian" w:hAnsi="Times New Roman"/>
                <w:color w:val="000000" w:themeColor="text1"/>
              </w:rPr>
              <w:t>50.8</w:t>
            </w:r>
            <w:r w:rsidR="00D67812" w:rsidRPr="00BE6B65">
              <w:rPr>
                <w:rFonts w:ascii="Times New Roman" w:eastAsia="DengXian" w:hAnsi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D67812" w:rsidRPr="00BE6B65" w:rsidRDefault="00887238" w:rsidP="00887238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color w:val="000000" w:themeColor="text1"/>
              </w:rPr>
              <w:t>59</w:t>
            </w:r>
            <w:r w:rsidR="00D67812"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 </w:t>
            </w:r>
            <w:r w:rsidR="00D67812" w:rsidRPr="00BE6B65">
              <w:rPr>
                <w:rFonts w:ascii="Times New Roman" w:eastAsia="DengXian" w:hAnsi="Times New Roman"/>
                <w:color w:val="000000" w:themeColor="text1"/>
              </w:rPr>
              <w:t>(</w:t>
            </w:r>
            <w:r w:rsidR="00E56B65" w:rsidRPr="00BE6B65">
              <w:rPr>
                <w:rFonts w:ascii="Times New Roman" w:eastAsia="DengXian" w:hAnsi="Times New Roman"/>
                <w:color w:val="000000" w:themeColor="text1"/>
              </w:rPr>
              <w:t>41.</w:t>
            </w:r>
            <w:r w:rsidR="00B67DB4" w:rsidRPr="00BE6B65">
              <w:rPr>
                <w:rFonts w:ascii="Times New Roman" w:eastAsia="DengXian" w:hAnsi="Times New Roman"/>
                <w:color w:val="000000" w:themeColor="text1"/>
              </w:rPr>
              <w:t>5</w:t>
            </w:r>
            <w:r w:rsidR="00D67812" w:rsidRPr="00BE6B65">
              <w:rPr>
                <w:rFonts w:ascii="Times New Roman" w:eastAsia="DengXian" w:hAnsi="Times New Roman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:rsidR="00D67812" w:rsidRPr="00BE6B65" w:rsidRDefault="00D67812" w:rsidP="00D6781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D67812" w:rsidRPr="00BE6B65" w:rsidRDefault="00D67812" w:rsidP="00D678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color w:val="000000" w:themeColor="text1"/>
              </w:rPr>
              <w:t>Calcification volume</w:t>
            </w:r>
          </w:p>
        </w:tc>
        <w:tc>
          <w:tcPr>
            <w:tcW w:w="3119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D67812" w:rsidRPr="00BE6B65" w:rsidRDefault="00D67812" w:rsidP="00D678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Aortic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oot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alcification, mm</w:t>
            </w:r>
            <w:r w:rsidRPr="00BE6B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3119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94.1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67.78-985.50)</w:t>
            </w:r>
          </w:p>
        </w:tc>
        <w:tc>
          <w:tcPr>
            <w:tcW w:w="3685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52.3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11.88-878.78)</w:t>
            </w:r>
          </w:p>
        </w:tc>
        <w:tc>
          <w:tcPr>
            <w:tcW w:w="1872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395</w:t>
            </w:r>
          </w:p>
        </w:tc>
      </w:tr>
      <w:tr w:rsidR="00BE6B65" w:rsidRPr="00BE6B65" w:rsidTr="008C18A3">
        <w:tc>
          <w:tcPr>
            <w:tcW w:w="5211" w:type="dxa"/>
          </w:tcPr>
          <w:p w:rsidR="00D67812" w:rsidRPr="00BE6B65" w:rsidRDefault="00D67812" w:rsidP="00D6781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O</w:t>
            </w:r>
            <w:r w:rsidRPr="00BE6B65">
              <w:rPr>
                <w:rFonts w:ascii="Times New Roman" w:hAnsi="Times New Roman" w:cs="Times New Roman" w:hint="eastAsia"/>
                <w:b/>
                <w:color w:val="000000" w:themeColor="text1"/>
              </w:rPr>
              <w:t>thers</w:t>
            </w:r>
          </w:p>
        </w:tc>
        <w:tc>
          <w:tcPr>
            <w:tcW w:w="3119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D67812" w:rsidRPr="00BE6B65" w:rsidRDefault="00D67812" w:rsidP="00D678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Aortic root angle, °</w:t>
            </w:r>
          </w:p>
        </w:tc>
        <w:tc>
          <w:tcPr>
            <w:tcW w:w="3119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1.84 ± 10.68</w:t>
            </w:r>
          </w:p>
        </w:tc>
        <w:tc>
          <w:tcPr>
            <w:tcW w:w="3685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1.42 ± 10.45</w:t>
            </w:r>
          </w:p>
        </w:tc>
        <w:tc>
          <w:tcPr>
            <w:tcW w:w="1872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797</w:t>
            </w:r>
          </w:p>
        </w:tc>
      </w:tr>
      <w:tr w:rsidR="00BE6B65" w:rsidRPr="00BE6B65" w:rsidTr="008C18A3">
        <w:tc>
          <w:tcPr>
            <w:tcW w:w="5211" w:type="dxa"/>
          </w:tcPr>
          <w:p w:rsidR="00D67812" w:rsidRPr="00BE6B65" w:rsidRDefault="00D67812" w:rsidP="00D6781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AL ratio</w:t>
            </w:r>
          </w:p>
        </w:tc>
        <w:tc>
          <w:tcPr>
            <w:tcW w:w="3119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8 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3)</w:t>
            </w:r>
          </w:p>
        </w:tc>
        <w:tc>
          <w:tcPr>
            <w:tcW w:w="3685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7 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4-1.01)</w:t>
            </w:r>
          </w:p>
        </w:tc>
        <w:tc>
          <w:tcPr>
            <w:tcW w:w="1872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0.149 </w:t>
            </w:r>
          </w:p>
        </w:tc>
      </w:tr>
      <w:tr w:rsidR="00BE6B65" w:rsidRPr="00BE6B65" w:rsidTr="008C18A3">
        <w:tc>
          <w:tcPr>
            <w:tcW w:w="5211" w:type="dxa"/>
          </w:tcPr>
          <w:p w:rsidR="00D67812" w:rsidRPr="00BE6B65" w:rsidRDefault="00D67812" w:rsidP="00D6781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rosthes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r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Annulu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</w:p>
        </w:tc>
        <w:tc>
          <w:tcPr>
            <w:tcW w:w="3119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07 ±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685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07 ±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72" w:type="dxa"/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688</w:t>
            </w:r>
          </w:p>
        </w:tc>
      </w:tr>
      <w:tr w:rsidR="00BE6B65" w:rsidRPr="00BE6B65" w:rsidTr="008C18A3">
        <w:tc>
          <w:tcPr>
            <w:tcW w:w="5211" w:type="dxa"/>
            <w:tcBorders>
              <w:bottom w:val="single" w:sz="4" w:space="0" w:color="auto"/>
            </w:tcBorders>
          </w:tcPr>
          <w:p w:rsidR="00D67812" w:rsidRPr="00BE6B65" w:rsidRDefault="00D67812" w:rsidP="00D6781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rosthes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r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LOVT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4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0.98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3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4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8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1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D67812" w:rsidRPr="00BE6B65" w:rsidRDefault="00D67812" w:rsidP="00D678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901</w:t>
            </w:r>
          </w:p>
        </w:tc>
      </w:tr>
    </w:tbl>
    <w:p w:rsidR="00C655F8" w:rsidRPr="00BE6B65" w:rsidRDefault="00C655F8" w:rsidP="00C655F8">
      <w:pPr>
        <w:rPr>
          <w:rFonts w:ascii="Times New Roman" w:hAnsi="Times New Roman" w:cs="Times New Roman"/>
          <w:color w:val="000000" w:themeColor="text1"/>
        </w:rPr>
      </w:pPr>
      <w:r w:rsidRPr="00BE6B65">
        <w:rPr>
          <w:rFonts w:ascii="Times New Roman" w:hAnsi="Times New Roman" w:cs="Times New Roman" w:hint="eastAsia"/>
          <w:color w:val="000000" w:themeColor="text1"/>
        </w:rPr>
        <w:t>Data were</w:t>
      </w:r>
      <w:r w:rsidRPr="00BE6B65">
        <w:rPr>
          <w:rFonts w:ascii="Times New Roman" w:hAnsi="Times New Roman" w:cs="Times New Roman"/>
          <w:color w:val="000000" w:themeColor="text1"/>
        </w:rPr>
        <w:t xml:space="preserve"> presented as mean ±</w:t>
      </w:r>
      <w:r w:rsidRPr="00BE6B6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E6B65">
        <w:rPr>
          <w:rFonts w:ascii="Times New Roman" w:hAnsi="Times New Roman" w:cs="Times New Roman"/>
          <w:color w:val="000000" w:themeColor="text1"/>
        </w:rPr>
        <w:t>standard deviation, median (interquartile range) or n (%).</w:t>
      </w:r>
      <w:r w:rsidR="001C24A2" w:rsidRPr="00BE6B65">
        <w:rPr>
          <w:rFonts w:ascii="Times New Roman" w:hAnsi="Times New Roman" w:cs="Times New Roman"/>
          <w:color w:val="000000" w:themeColor="text1"/>
        </w:rPr>
        <w:t xml:space="preserve"> </w:t>
      </w:r>
      <w:r w:rsidR="00144C93" w:rsidRPr="00BE6B65">
        <w:rPr>
          <w:rFonts w:ascii="Times New Roman" w:hAnsi="Times New Roman" w:cs="Times New Roman"/>
          <w:color w:val="000000" w:themeColor="text1"/>
        </w:rPr>
        <w:t>For the sake of simplicity, o</w:t>
      </w:r>
      <w:r w:rsidR="007F4A42" w:rsidRPr="00BE6B65">
        <w:rPr>
          <w:rFonts w:ascii="Times New Roman" w:hAnsi="Times New Roman" w:cs="Times New Roman"/>
          <w:color w:val="000000" w:themeColor="text1"/>
        </w:rPr>
        <w:t>nly essential</w:t>
      </w:r>
      <w:r w:rsidRPr="00BE6B65">
        <w:rPr>
          <w:rFonts w:ascii="Times New Roman" w:hAnsi="Times New Roman" w:cs="Times New Roman"/>
          <w:color w:val="000000" w:themeColor="text1"/>
        </w:rPr>
        <w:t xml:space="preserve"> anatomical characteristics were </w:t>
      </w:r>
      <w:r w:rsidRPr="00BE6B65">
        <w:rPr>
          <w:rFonts w:ascii="Times New Roman" w:hAnsi="Times New Roman" w:cs="Times New Roman"/>
          <w:color w:val="000000" w:themeColor="text1"/>
        </w:rPr>
        <w:lastRenderedPageBreak/>
        <w:t xml:space="preserve">shown </w:t>
      </w:r>
      <w:r w:rsidR="007F4A42" w:rsidRPr="00BE6B65">
        <w:rPr>
          <w:rFonts w:ascii="Times New Roman" w:hAnsi="Times New Roman" w:cs="Times New Roman"/>
          <w:color w:val="000000" w:themeColor="text1"/>
        </w:rPr>
        <w:t>here</w:t>
      </w:r>
      <w:r w:rsidRPr="00BE6B65">
        <w:rPr>
          <w:rFonts w:ascii="Times New Roman" w:hAnsi="Times New Roman" w:cs="Times New Roman"/>
          <w:color w:val="000000" w:themeColor="text1"/>
        </w:rPr>
        <w:t>. AL = annulus perimeter</w:t>
      </w:r>
      <w:r w:rsidRPr="00BE6B6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E6B65">
        <w:rPr>
          <w:rFonts w:ascii="Times New Roman" w:hAnsi="Times New Roman" w:cs="Times New Roman"/>
          <w:color w:val="000000" w:themeColor="text1"/>
        </w:rPr>
        <w:t>/</w:t>
      </w:r>
      <w:r w:rsidRPr="00BE6B6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E6B65">
        <w:rPr>
          <w:rFonts w:ascii="Times New Roman" w:hAnsi="Times New Roman" w:cs="Times New Roman"/>
          <w:color w:val="000000" w:themeColor="text1"/>
        </w:rPr>
        <w:t>LVOT perimeter;</w:t>
      </w:r>
      <w:r w:rsidRPr="00BE6B65">
        <w:rPr>
          <w:rFonts w:ascii="Times New Roman" w:hAnsi="Times New Roman" w:cs="Times New Roman" w:hint="eastAsia"/>
          <w:color w:val="000000" w:themeColor="text1"/>
        </w:rPr>
        <w:t xml:space="preserve"> LVOT = l</w:t>
      </w:r>
      <w:r w:rsidRPr="00BE6B65">
        <w:rPr>
          <w:rFonts w:ascii="Times New Roman" w:hAnsi="Times New Roman" w:cs="Times New Roman"/>
          <w:color w:val="000000" w:themeColor="text1"/>
        </w:rPr>
        <w:t>eft ventricular outflow tract</w:t>
      </w:r>
      <w:r w:rsidRPr="00BE6B65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BE6B65">
        <w:rPr>
          <w:rFonts w:ascii="Times New Roman" w:hAnsi="Times New Roman" w:cs="Times New Roman" w:hint="eastAsia"/>
          <w:color w:val="000000" w:themeColor="text1"/>
          <w:kern w:val="0"/>
        </w:rPr>
        <w:t xml:space="preserve">STJ = </w:t>
      </w:r>
      <w:proofErr w:type="spellStart"/>
      <w:r w:rsidRPr="00BE6B65">
        <w:rPr>
          <w:rFonts w:ascii="Times New Roman" w:hAnsi="Times New Roman" w:cs="Times New Roman" w:hint="eastAsia"/>
          <w:color w:val="000000" w:themeColor="text1"/>
          <w:kern w:val="0"/>
        </w:rPr>
        <w:t>s</w:t>
      </w:r>
      <w:r w:rsidRPr="00BE6B65">
        <w:rPr>
          <w:rFonts w:ascii="Times New Roman" w:hAnsi="Times New Roman" w:cs="Times New Roman"/>
          <w:color w:val="000000" w:themeColor="text1"/>
          <w:kern w:val="0"/>
        </w:rPr>
        <w:t>inotubular</w:t>
      </w:r>
      <w:proofErr w:type="spellEnd"/>
      <w:r w:rsidRPr="00BE6B65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BE6B65">
        <w:rPr>
          <w:rFonts w:ascii="Times New Roman" w:hAnsi="Times New Roman" w:cs="Times New Roman" w:hint="eastAsia"/>
          <w:color w:val="000000" w:themeColor="text1"/>
          <w:kern w:val="0"/>
        </w:rPr>
        <w:t>j</w:t>
      </w:r>
      <w:r w:rsidRPr="00BE6B65">
        <w:rPr>
          <w:rFonts w:ascii="Times New Roman" w:hAnsi="Times New Roman" w:cs="Times New Roman"/>
          <w:color w:val="000000" w:themeColor="text1"/>
          <w:kern w:val="0"/>
        </w:rPr>
        <w:t>unction</w:t>
      </w:r>
      <w:r w:rsidRPr="00BE6B65">
        <w:rPr>
          <w:rFonts w:ascii="Times New Roman" w:hAnsi="Times New Roman" w:cs="Times New Roman" w:hint="eastAsia"/>
          <w:color w:val="000000" w:themeColor="text1"/>
          <w:kern w:val="0"/>
        </w:rPr>
        <w:t>.</w:t>
      </w:r>
    </w:p>
    <w:p w:rsidR="00C655F8" w:rsidRPr="00BE6B65" w:rsidRDefault="006F11AF" w:rsidP="006F11A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Conclusion: </w:t>
      </w:r>
      <w:r w:rsidR="00802DFB" w:rsidRPr="00BE6B65">
        <w:rPr>
          <w:rFonts w:ascii="Times New Roman" w:hAnsi="Times New Roman" w:cs="Times New Roman"/>
          <w:b/>
          <w:bCs/>
          <w:color w:val="000000" w:themeColor="text1"/>
        </w:rPr>
        <w:t>We failed to reveal any anatomical predictors</w:t>
      </w:r>
      <w:r w:rsidR="00C06498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408F6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when comparing patients with optimal position and </w:t>
      </w:r>
      <w:r w:rsidR="00703097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those with </w:t>
      </w:r>
      <w:r w:rsidR="00E408F6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non-optimal position (i.e. </w:t>
      </w:r>
      <w:r w:rsidR="009C53E9" w:rsidRPr="00BE6B65">
        <w:rPr>
          <w:rFonts w:ascii="Times New Roman" w:hAnsi="Times New Roman" w:cs="Times New Roman"/>
          <w:b/>
          <w:color w:val="000000" w:themeColor="text1"/>
        </w:rPr>
        <w:t>s</w:t>
      </w:r>
      <w:r w:rsidR="00E408F6" w:rsidRPr="00BE6B65">
        <w:rPr>
          <w:rFonts w:ascii="Times New Roman" w:hAnsi="Times New Roman" w:cs="Times New Roman"/>
          <w:b/>
          <w:color w:val="000000" w:themeColor="text1"/>
        </w:rPr>
        <w:t>uboptimal position and malposition</w:t>
      </w:r>
      <w:r w:rsidR="00E408F6" w:rsidRPr="00BE6B65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703097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of the prosthesis</w:t>
      </w:r>
      <w:r w:rsidR="00E408F6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774C03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We chose to exclude the patients with </w:t>
      </w:r>
      <w:r w:rsidR="00774C03" w:rsidRPr="00BE6B65">
        <w:rPr>
          <w:rFonts w:ascii="Times New Roman" w:hAnsi="Times New Roman" w:cs="Times New Roman"/>
          <w:b/>
          <w:color w:val="000000" w:themeColor="text1"/>
        </w:rPr>
        <w:t>suboptimal position</w:t>
      </w:r>
      <w:r w:rsidR="00802DFB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74C03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of the prosthesis in order to magnify the difference between the two groups (optimal position and </w:t>
      </w:r>
      <w:r w:rsidR="00774C03" w:rsidRPr="00BE6B65">
        <w:rPr>
          <w:rFonts w:ascii="Times New Roman" w:hAnsi="Times New Roman" w:cs="Times New Roman"/>
          <w:b/>
          <w:color w:val="000000" w:themeColor="text1"/>
        </w:rPr>
        <w:t>malposition)</w:t>
      </w:r>
      <w:r w:rsidR="00F80592" w:rsidRPr="00BE6B65">
        <w:rPr>
          <w:rFonts w:ascii="Times New Roman" w:hAnsi="Times New Roman" w:cs="Times New Roman"/>
          <w:b/>
          <w:color w:val="000000" w:themeColor="text1"/>
        </w:rPr>
        <w:t>, a</w:t>
      </w:r>
      <w:r w:rsidR="00F80592" w:rsidRPr="00BE6B65">
        <w:rPr>
          <w:rFonts w:ascii="Times New Roman" w:hAnsi="Times New Roman" w:cs="Times New Roman"/>
          <w:b/>
          <w:bCs/>
          <w:color w:val="000000" w:themeColor="text1"/>
        </w:rPr>
        <w:t>nd finally</w:t>
      </w:r>
      <w:r w:rsidR="00774C03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reveal</w:t>
      </w:r>
      <w:r w:rsidR="00F80592" w:rsidRPr="00BE6B65">
        <w:rPr>
          <w:rFonts w:ascii="Times New Roman" w:hAnsi="Times New Roman" w:cs="Times New Roman"/>
          <w:b/>
          <w:bCs/>
          <w:color w:val="000000" w:themeColor="text1"/>
        </w:rPr>
        <w:t>ed</w:t>
      </w:r>
      <w:r w:rsidR="00774C03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the potential predictors</w:t>
      </w:r>
      <w:r w:rsidR="00F80592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80592" w:rsidRPr="00BE6B65">
        <w:rPr>
          <w:rFonts w:ascii="Times New Roman" w:hAnsi="Times New Roman" w:cs="Times New Roman"/>
          <w:b/>
          <w:color w:val="000000" w:themeColor="text1"/>
        </w:rPr>
        <w:t>in our manuscript</w:t>
      </w:r>
      <w:r w:rsidR="00774C03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p w:rsidR="004E46B6" w:rsidRPr="00BE6B65" w:rsidRDefault="004E46B6" w:rsidP="006D6FD4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AF5861" w:rsidRPr="00BE6B65" w:rsidRDefault="00AF586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6D6FD4" w:rsidRPr="00BE6B65" w:rsidRDefault="006C1784" w:rsidP="006D6FD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Appendix 2.2: </w:t>
      </w:r>
      <w:r w:rsidR="005F252F" w:rsidRPr="00BE6B65">
        <w:rPr>
          <w:rFonts w:ascii="Times New Roman" w:hAnsi="Times New Roman" w:cs="Times New Roman"/>
          <w:b/>
          <w:bCs/>
          <w:color w:val="000000" w:themeColor="text1"/>
        </w:rPr>
        <w:t>Analysis</w:t>
      </w:r>
      <w:r w:rsidR="006D6FD4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of </w:t>
      </w:r>
      <w:r w:rsidR="00783D22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Anatomical </w:t>
      </w:r>
      <w:r w:rsidR="006D6FD4" w:rsidRPr="00BE6B65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6D6FD4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haracteristics </w:t>
      </w:r>
      <w:r w:rsidR="006B0AC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in </w:t>
      </w:r>
      <w:r w:rsidR="00C87E03" w:rsidRPr="00BE6B65">
        <w:rPr>
          <w:rFonts w:ascii="Times New Roman" w:hAnsi="Times New Roman" w:cs="Times New Roman"/>
          <w:b/>
          <w:bCs/>
          <w:color w:val="000000" w:themeColor="text1"/>
        </w:rPr>
        <w:t>All</w:t>
      </w:r>
      <w:r w:rsidR="006B0AC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87E03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Patients </w:t>
      </w:r>
      <w:r w:rsidR="00F754B2" w:rsidRPr="00BE6B65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B701E9" w:rsidRPr="00BE6B65">
        <w:rPr>
          <w:rFonts w:ascii="Times New Roman" w:hAnsi="Times New Roman" w:cs="Times New Roman"/>
          <w:b/>
          <w:bCs/>
          <w:color w:val="000000" w:themeColor="text1"/>
        </w:rPr>
        <w:t>O</w:t>
      </w:r>
      <w:r w:rsidR="006B0AC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ptimal </w:t>
      </w:r>
      <w:r w:rsidR="002D65E1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Position </w:t>
      </w:r>
      <w:r w:rsidR="00734520" w:rsidRPr="00BE6B65">
        <w:rPr>
          <w:rFonts w:ascii="Times New Roman" w:hAnsi="Times New Roman" w:cs="Times New Roman"/>
          <w:b/>
          <w:bCs/>
          <w:color w:val="000000" w:themeColor="text1"/>
        </w:rPr>
        <w:t>and</w:t>
      </w:r>
      <w:r w:rsidR="006B0AC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7053D" w:rsidRPr="00BE6B65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B0AC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uboptimal </w:t>
      </w:r>
      <w:r w:rsidR="00B701E9" w:rsidRPr="00BE6B65">
        <w:rPr>
          <w:rFonts w:ascii="Times New Roman" w:hAnsi="Times New Roman" w:cs="Times New Roman"/>
          <w:b/>
          <w:bCs/>
          <w:color w:val="000000" w:themeColor="text1"/>
        </w:rPr>
        <w:t>P</w:t>
      </w:r>
      <w:r w:rsidR="006B0ACA" w:rsidRPr="00BE6B65">
        <w:rPr>
          <w:rFonts w:ascii="Times New Roman" w:hAnsi="Times New Roman" w:cs="Times New Roman"/>
          <w:b/>
          <w:bCs/>
          <w:color w:val="000000" w:themeColor="text1"/>
        </w:rPr>
        <w:t>osition vs</w:t>
      </w:r>
      <w:r w:rsidR="0037053D" w:rsidRPr="00BE6B65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6B0AC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701E9" w:rsidRPr="00BE6B65">
        <w:rPr>
          <w:rFonts w:ascii="Times New Roman" w:hAnsi="Times New Roman" w:cs="Times New Roman"/>
          <w:b/>
          <w:bCs/>
          <w:color w:val="000000" w:themeColor="text1"/>
        </w:rPr>
        <w:t>Malposition</w:t>
      </w:r>
      <w:r w:rsidR="00CC7654" w:rsidRPr="00BE6B65">
        <w:rPr>
          <w:rFonts w:ascii="Times New Roman" w:hAnsi="Times New Roman" w:cs="Times New Roman"/>
          <w:b/>
          <w:bCs/>
          <w:color w:val="000000" w:themeColor="text1"/>
        </w:rPr>
        <w:t>, N=203</w:t>
      </w:r>
      <w:r w:rsidR="00F754B2" w:rsidRPr="00BE6B65">
        <w:rPr>
          <w:rFonts w:ascii="Times New Roman" w:hAnsi="Times New Roman" w:cs="Times New Roman"/>
          <w:b/>
          <w:bCs/>
          <w:color w:val="000000" w:themeColor="text1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119"/>
        <w:gridCol w:w="3685"/>
        <w:gridCol w:w="1872"/>
      </w:tblGrid>
      <w:tr w:rsidR="00BE6B65" w:rsidRPr="00BE6B65" w:rsidTr="008C18A3">
        <w:trPr>
          <w:trHeight w:val="402"/>
        </w:trPr>
        <w:tc>
          <w:tcPr>
            <w:tcW w:w="5211" w:type="dxa"/>
            <w:tcBorders>
              <w:top w:val="single" w:sz="4" w:space="0" w:color="auto"/>
            </w:tcBorders>
          </w:tcPr>
          <w:p w:rsidR="006D6FD4" w:rsidRPr="00BE6B65" w:rsidRDefault="006D6FD4" w:rsidP="008C18A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6D6FD4" w:rsidRPr="00BE6B65" w:rsidRDefault="0037053D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Optimal </w:t>
            </w:r>
            <w:r w:rsidR="002D65E1" w:rsidRPr="00BE6B65">
              <w:rPr>
                <w:rFonts w:ascii="Times New Roman" w:hAnsi="Times New Roman" w:cs="Times New Roman"/>
                <w:color w:val="000000" w:themeColor="text1"/>
              </w:rPr>
              <w:t xml:space="preserve">position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and suboptimal positio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Malposition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</w:tcBorders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rPr>
          <w:trHeight w:val="402"/>
        </w:trPr>
        <w:tc>
          <w:tcPr>
            <w:tcW w:w="5211" w:type="dxa"/>
            <w:tcBorders>
              <w:bottom w:val="single" w:sz="4" w:space="0" w:color="auto"/>
            </w:tcBorders>
          </w:tcPr>
          <w:p w:rsidR="006D6FD4" w:rsidRPr="00BE6B65" w:rsidRDefault="006D6FD4" w:rsidP="008C18A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6D6FD4" w:rsidRPr="00BE6B65" w:rsidRDefault="006D6FD4" w:rsidP="004A27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(n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4A273A" w:rsidRPr="00BE6B65">
              <w:rPr>
                <w:rFonts w:ascii="Times New Roman" w:hAnsi="Times New Roman" w:cs="Times New Roman"/>
                <w:color w:val="000000" w:themeColor="text1"/>
              </w:rPr>
              <w:t>18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(n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4A273A" w:rsidRPr="00BE6B65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nulus</w:t>
            </w:r>
          </w:p>
        </w:tc>
        <w:tc>
          <w:tcPr>
            <w:tcW w:w="3119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6D6FD4" w:rsidRPr="00BE6B65" w:rsidRDefault="006D6FD4" w:rsidP="008825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82571" w:rsidRPr="00BE6B65">
              <w:rPr>
                <w:rFonts w:ascii="Times New Roman" w:hAnsi="Times New Roman" w:cs="Times New Roman"/>
                <w:color w:val="000000" w:themeColor="text1"/>
              </w:rPr>
              <w:t>6.31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 ± 7.</w:t>
            </w:r>
            <w:r w:rsidR="00882571" w:rsidRPr="00BE6B65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3685" w:type="dxa"/>
          </w:tcPr>
          <w:p w:rsidR="006D6FD4" w:rsidRPr="00BE6B65" w:rsidRDefault="00882571" w:rsidP="008825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83.02</w:t>
            </w:r>
            <w:r w:rsidR="006D6FD4"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0.08</w:t>
            </w:r>
          </w:p>
        </w:tc>
        <w:tc>
          <w:tcPr>
            <w:tcW w:w="1872" w:type="dxa"/>
          </w:tcPr>
          <w:p w:rsidR="006D6FD4" w:rsidRPr="00BE6B65" w:rsidRDefault="00882571" w:rsidP="008C18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Eccentricity index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, %</w:t>
            </w:r>
          </w:p>
        </w:tc>
        <w:tc>
          <w:tcPr>
            <w:tcW w:w="3119" w:type="dxa"/>
          </w:tcPr>
          <w:p w:rsidR="006D6FD4" w:rsidRPr="00BE6B65" w:rsidRDefault="00882571" w:rsidP="008825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1.83</w:t>
            </w:r>
            <w:r w:rsidR="006D6FD4"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6.28</w:t>
            </w:r>
          </w:p>
        </w:tc>
        <w:tc>
          <w:tcPr>
            <w:tcW w:w="3685" w:type="dxa"/>
          </w:tcPr>
          <w:p w:rsidR="006D6FD4" w:rsidRPr="00BE6B65" w:rsidRDefault="006D6FD4" w:rsidP="008825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1.</w:t>
            </w:r>
            <w:r w:rsidR="00882571" w:rsidRPr="00BE6B65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882571" w:rsidRPr="00BE6B65">
              <w:rPr>
                <w:rFonts w:ascii="Times New Roman" w:hAnsi="Times New Roman" w:cs="Times New Roman"/>
                <w:color w:val="000000" w:themeColor="text1"/>
              </w:rPr>
              <w:t>6.10</w:t>
            </w:r>
          </w:p>
        </w:tc>
        <w:tc>
          <w:tcPr>
            <w:tcW w:w="1872" w:type="dxa"/>
          </w:tcPr>
          <w:p w:rsidR="006D6FD4" w:rsidRPr="00BE6B65" w:rsidRDefault="006D6FD4" w:rsidP="008825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82571" w:rsidRPr="00BE6B65">
              <w:rPr>
                <w:rFonts w:ascii="Times New Roman" w:hAnsi="Times New Roman" w:cs="Times New Roman"/>
                <w:color w:val="000000" w:themeColor="text1"/>
              </w:rPr>
              <w:t>712</w:t>
            </w: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VOT</w:t>
            </w:r>
          </w:p>
        </w:tc>
        <w:tc>
          <w:tcPr>
            <w:tcW w:w="3119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6D6FD4" w:rsidRPr="00BE6B65" w:rsidRDefault="006D6FD4" w:rsidP="008825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77.</w:t>
            </w:r>
            <w:r w:rsidR="00882571"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5 ± </w:t>
            </w:r>
            <w:r w:rsidR="00882571" w:rsidRPr="00BE6B65">
              <w:rPr>
                <w:rFonts w:ascii="Times New Roman" w:hAnsi="Times New Roman" w:cs="Times New Roman"/>
                <w:color w:val="000000" w:themeColor="text1"/>
              </w:rPr>
              <w:t>9.4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685" w:type="dxa"/>
          </w:tcPr>
          <w:p w:rsidR="006D6FD4" w:rsidRPr="00BE6B65" w:rsidRDefault="00882571" w:rsidP="008825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88.14</w:t>
            </w:r>
            <w:r w:rsidR="006D6FD4"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1.60</w:t>
            </w:r>
          </w:p>
        </w:tc>
        <w:tc>
          <w:tcPr>
            <w:tcW w:w="1872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TJ</w:t>
            </w:r>
          </w:p>
        </w:tc>
        <w:tc>
          <w:tcPr>
            <w:tcW w:w="3119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Height, mm</w:t>
            </w:r>
          </w:p>
        </w:tc>
        <w:tc>
          <w:tcPr>
            <w:tcW w:w="3119" w:type="dxa"/>
          </w:tcPr>
          <w:p w:rsidR="006D6FD4" w:rsidRPr="00BE6B65" w:rsidRDefault="006D6FD4" w:rsidP="001968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0.</w:t>
            </w:r>
            <w:r w:rsidR="0000675F" w:rsidRPr="00BE6B6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18.</w:t>
            </w:r>
            <w:r w:rsidR="00196832" w:rsidRPr="00BE6B65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23.</w:t>
            </w:r>
            <w:r w:rsidR="00196832" w:rsidRPr="00BE6B6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3685" w:type="dxa"/>
          </w:tcPr>
          <w:p w:rsidR="006D6FD4" w:rsidRPr="00BE6B65" w:rsidRDefault="006D6FD4" w:rsidP="001968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3.9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96832" w:rsidRPr="00BE6B65">
              <w:rPr>
                <w:rFonts w:ascii="Times New Roman" w:hAnsi="Times New Roman" w:cs="Times New Roman"/>
                <w:color w:val="000000" w:themeColor="text1"/>
              </w:rPr>
              <w:t>19.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-27.</w:t>
            </w:r>
            <w:r w:rsidR="00196832"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1872" w:type="dxa"/>
          </w:tcPr>
          <w:p w:rsidR="006D6FD4" w:rsidRPr="00BE6B65" w:rsidRDefault="006D6FD4" w:rsidP="008C18A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BB5736" w:rsidRPr="00BE6B65">
              <w:rPr>
                <w:rFonts w:ascii="Times New Roman" w:hAnsi="Times New Roman" w:cs="Times New Roman"/>
                <w:b/>
                <w:color w:val="000000" w:themeColor="text1"/>
              </w:rPr>
              <w:t>21</w:t>
            </w: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6D6FD4" w:rsidRPr="00BE6B65" w:rsidRDefault="006D6FD4" w:rsidP="001968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00675F" w:rsidRPr="00BE6B65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8</w:t>
            </w:r>
            <w:r w:rsidR="00196832" w:rsidRPr="00BE6B6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.70-9</w:t>
            </w:r>
            <w:r w:rsidR="00196832" w:rsidRPr="00BE6B65">
              <w:rPr>
                <w:rFonts w:ascii="Times New Roman" w:hAnsi="Times New Roman" w:cs="Times New Roman"/>
                <w:color w:val="000000" w:themeColor="text1"/>
              </w:rPr>
              <w:t>9.9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6D6FD4" w:rsidRPr="00BE6B65" w:rsidRDefault="006D6FD4" w:rsidP="0019683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00675F" w:rsidRPr="00BE6B65">
              <w:rPr>
                <w:rFonts w:ascii="Times New Roman" w:hAnsi="Times New Roman" w:cs="Times New Roman"/>
                <w:color w:val="000000" w:themeColor="text1"/>
              </w:rPr>
              <w:t>8.7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90.</w:t>
            </w:r>
            <w:r w:rsidR="00196832" w:rsidRPr="00BE6B6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196832" w:rsidRPr="00BE6B65">
              <w:rPr>
                <w:rFonts w:ascii="Times New Roman" w:hAnsi="Times New Roman" w:cs="Times New Roman"/>
                <w:color w:val="000000" w:themeColor="text1"/>
              </w:rPr>
              <w:t>07.9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BB5736" w:rsidRPr="00BE6B65">
              <w:rPr>
                <w:rFonts w:ascii="Times New Roman" w:hAnsi="Times New Roman" w:cs="Times New Roman"/>
                <w:b/>
                <w:color w:val="000000" w:themeColor="text1"/>
              </w:rPr>
              <w:t>22</w:t>
            </w: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scending </w:t>
            </w: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t</w:t>
            </w: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</w:p>
        </w:tc>
        <w:tc>
          <w:tcPr>
            <w:tcW w:w="3119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6D6FD4" w:rsidRPr="00BE6B65" w:rsidRDefault="006D6FD4" w:rsidP="008C18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6D6FD4" w:rsidRPr="00BE6B65" w:rsidRDefault="006D6FD4" w:rsidP="008C1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Mean diameter, mm</w:t>
            </w:r>
          </w:p>
        </w:tc>
        <w:tc>
          <w:tcPr>
            <w:tcW w:w="3119" w:type="dxa"/>
          </w:tcPr>
          <w:p w:rsidR="006D6FD4" w:rsidRPr="00BE6B65" w:rsidRDefault="006D6FD4" w:rsidP="008337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0675F" w:rsidRPr="00BE6B6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.7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="00833779" w:rsidRPr="00BE6B65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-3</w:t>
            </w:r>
            <w:r w:rsidR="00833779" w:rsidRPr="00BE6B65">
              <w:rPr>
                <w:rFonts w:ascii="Times New Roman" w:hAnsi="Times New Roman" w:cs="Times New Roman"/>
                <w:color w:val="000000" w:themeColor="text1"/>
              </w:rPr>
              <w:t>8.6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6D6FD4" w:rsidRPr="00BE6B65" w:rsidRDefault="006D6FD4" w:rsidP="008337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0675F" w:rsidRPr="00BE6B65">
              <w:rPr>
                <w:rFonts w:ascii="Times New Roman" w:hAnsi="Times New Roman" w:cs="Times New Roman"/>
                <w:color w:val="000000" w:themeColor="text1"/>
              </w:rPr>
              <w:t>5.8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="00833779" w:rsidRPr="00BE6B65">
              <w:rPr>
                <w:rFonts w:ascii="Times New Roman" w:hAnsi="Times New Roman" w:cs="Times New Roman"/>
                <w:color w:val="000000" w:themeColor="text1"/>
              </w:rPr>
              <w:t>3.4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833779" w:rsidRPr="00BE6B65">
              <w:rPr>
                <w:rFonts w:ascii="Times New Roman" w:hAnsi="Times New Roman" w:cs="Times New Roman"/>
                <w:color w:val="000000" w:themeColor="text1"/>
              </w:rPr>
              <w:t>40.5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:rsidR="006D6FD4" w:rsidRPr="00BE6B65" w:rsidRDefault="006D6FD4" w:rsidP="00BB573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B5736" w:rsidRPr="00BE6B65">
              <w:rPr>
                <w:rFonts w:ascii="Times New Roman" w:hAnsi="Times New Roman" w:cs="Times New Roman"/>
                <w:color w:val="000000" w:themeColor="text1"/>
              </w:rPr>
              <w:t>483</w:t>
            </w:r>
          </w:p>
        </w:tc>
      </w:tr>
      <w:tr w:rsidR="00BE6B65" w:rsidRPr="00BE6B65" w:rsidTr="008C18A3">
        <w:tc>
          <w:tcPr>
            <w:tcW w:w="5211" w:type="dxa"/>
          </w:tcPr>
          <w:p w:rsidR="001E1F42" w:rsidRPr="00BE6B65" w:rsidRDefault="001E1F42" w:rsidP="001E1F42">
            <w:pPr>
              <w:rPr>
                <w:rFonts w:ascii="Times New Roman" w:eastAsia="DengXian" w:hAnsi="Times New Roman"/>
                <w:b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b/>
                <w:color w:val="000000" w:themeColor="text1"/>
              </w:rPr>
              <w:t>T</w:t>
            </w:r>
            <w:r w:rsidRPr="00BE6B65">
              <w:rPr>
                <w:rFonts w:ascii="Times New Roman" w:eastAsia="DengXian" w:hAnsi="Times New Roman" w:hint="eastAsia"/>
                <w:b/>
                <w:color w:val="000000" w:themeColor="text1"/>
              </w:rPr>
              <w:t xml:space="preserve">ypes of </w:t>
            </w:r>
            <w:r w:rsidRPr="00BE6B65">
              <w:rPr>
                <w:rFonts w:ascii="Times New Roman" w:eastAsia="DengXian" w:hAnsi="Times New Roman"/>
                <w:b/>
                <w:color w:val="000000" w:themeColor="text1"/>
              </w:rPr>
              <w:t>aortic valve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b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b/>
                <w:color w:val="000000" w:themeColor="text1"/>
              </w:rPr>
              <w:t>0.032</w:t>
            </w:r>
          </w:p>
        </w:tc>
      </w:tr>
      <w:tr w:rsidR="00BE6B65" w:rsidRPr="00BE6B65" w:rsidTr="00353E8E">
        <w:tc>
          <w:tcPr>
            <w:tcW w:w="5211" w:type="dxa"/>
          </w:tcPr>
          <w:p w:rsidR="001E1F42" w:rsidRPr="00BE6B65" w:rsidRDefault="001E1F42" w:rsidP="001E1F42">
            <w:pPr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 w:hint="eastAsia"/>
                <w:b/>
                <w:color w:val="000000" w:themeColor="text1"/>
              </w:rPr>
              <w:t xml:space="preserve">  </w:t>
            </w: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Tricuspid 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color w:val="000000" w:themeColor="text1"/>
              </w:rPr>
              <w:t>105</w:t>
            </w: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 (</w:t>
            </w:r>
            <w:r w:rsidRPr="00BE6B65">
              <w:rPr>
                <w:rFonts w:ascii="Times New Roman" w:eastAsia="DengXian" w:hAnsi="Times New Roman"/>
                <w:color w:val="000000" w:themeColor="text1"/>
              </w:rPr>
              <w:t>58.3</w:t>
            </w: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>8 (34.8)</w:t>
            </w:r>
          </w:p>
        </w:tc>
        <w:tc>
          <w:tcPr>
            <w:tcW w:w="1872" w:type="dxa"/>
            <w:vAlign w:val="center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1E1F42" w:rsidRPr="00BE6B65" w:rsidRDefault="001E1F42" w:rsidP="001E1F42">
            <w:pPr>
              <w:ind w:firstLineChars="100" w:firstLine="240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Bicuspid 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color w:val="000000" w:themeColor="text1"/>
              </w:rPr>
              <w:t>75</w:t>
            </w: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eastAsia="DengXian" w:hAnsi="Times New Roman"/>
                <w:color w:val="000000" w:themeColor="text1"/>
              </w:rPr>
              <w:t>(41.7)</w:t>
            </w: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  <w:r w:rsidRPr="00BE6B65">
              <w:rPr>
                <w:rFonts w:ascii="Times New Roman" w:eastAsia="DengXian" w:hAnsi="Times New Roman"/>
                <w:color w:val="000000" w:themeColor="text1"/>
              </w:rPr>
              <w:t>15</w:t>
            </w:r>
            <w:r w:rsidRPr="00BE6B65">
              <w:rPr>
                <w:rFonts w:ascii="Times New Roman" w:eastAsia="DengXian" w:hAnsi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eastAsia="DengXian" w:hAnsi="Times New Roman"/>
                <w:color w:val="000000" w:themeColor="text1"/>
              </w:rPr>
              <w:t>(65.2)</w:t>
            </w:r>
          </w:p>
        </w:tc>
        <w:tc>
          <w:tcPr>
            <w:tcW w:w="1872" w:type="dxa"/>
          </w:tcPr>
          <w:p w:rsidR="001E1F42" w:rsidRPr="00BE6B65" w:rsidRDefault="001E1F42" w:rsidP="001E1F42">
            <w:pPr>
              <w:jc w:val="center"/>
              <w:rPr>
                <w:rFonts w:ascii="Times New Roman" w:eastAsia="DengXian" w:hAnsi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1E1F42" w:rsidRPr="00BE6B65" w:rsidRDefault="001E1F42" w:rsidP="001E1F4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color w:val="000000" w:themeColor="text1"/>
              </w:rPr>
              <w:t>Calcification volume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1E1F42" w:rsidRPr="00BE6B65" w:rsidRDefault="001E1F42" w:rsidP="001E1F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Aortic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oot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alcification, mm</w:t>
            </w:r>
            <w:r w:rsidRPr="00BE6B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46.5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23.10-868.80)</w:t>
            </w: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735.7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42.65-1052.25)</w:t>
            </w:r>
          </w:p>
        </w:tc>
        <w:tc>
          <w:tcPr>
            <w:tcW w:w="1872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425</w:t>
            </w:r>
          </w:p>
        </w:tc>
      </w:tr>
      <w:tr w:rsidR="00BE6B65" w:rsidRPr="00BE6B65" w:rsidTr="008C18A3">
        <w:tc>
          <w:tcPr>
            <w:tcW w:w="5211" w:type="dxa"/>
          </w:tcPr>
          <w:p w:rsidR="001E1F42" w:rsidRPr="00BE6B65" w:rsidRDefault="001E1F42" w:rsidP="001E1F4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O</w:t>
            </w:r>
            <w:r w:rsidRPr="00BE6B65">
              <w:rPr>
                <w:rFonts w:ascii="Times New Roman" w:hAnsi="Times New Roman" w:cs="Times New Roman" w:hint="eastAsia"/>
                <w:b/>
                <w:color w:val="000000" w:themeColor="text1"/>
              </w:rPr>
              <w:t>thers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8C18A3">
        <w:tc>
          <w:tcPr>
            <w:tcW w:w="5211" w:type="dxa"/>
          </w:tcPr>
          <w:p w:rsidR="001E1F42" w:rsidRPr="00BE6B65" w:rsidRDefault="001E1F42" w:rsidP="001E1F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Aortic root angle, °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1.17 ± 10.06</w:t>
            </w: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4.48 ± 13.27</w:t>
            </w:r>
          </w:p>
        </w:tc>
        <w:tc>
          <w:tcPr>
            <w:tcW w:w="1872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</w:tr>
      <w:tr w:rsidR="00BE6B65" w:rsidRPr="00BE6B65" w:rsidTr="005B6F43">
        <w:tc>
          <w:tcPr>
            <w:tcW w:w="5211" w:type="dxa"/>
          </w:tcPr>
          <w:p w:rsidR="001E1F42" w:rsidRPr="00BE6B65" w:rsidRDefault="001E1F42" w:rsidP="001E1F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AL ratio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8 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4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2)</w:t>
            </w: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6 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2-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7)</w:t>
            </w:r>
          </w:p>
        </w:tc>
        <w:tc>
          <w:tcPr>
            <w:tcW w:w="1872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 xml:space="preserve">0.003 </w:t>
            </w:r>
          </w:p>
        </w:tc>
      </w:tr>
      <w:tr w:rsidR="00BE6B65" w:rsidRPr="00BE6B65" w:rsidTr="005B6F43">
        <w:tc>
          <w:tcPr>
            <w:tcW w:w="5211" w:type="dxa"/>
          </w:tcPr>
          <w:p w:rsidR="001E1F42" w:rsidRPr="00BE6B65" w:rsidRDefault="001E1F42" w:rsidP="001E1F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rosthes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r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Annulu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</w:p>
        </w:tc>
        <w:tc>
          <w:tcPr>
            <w:tcW w:w="3119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08 ±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685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05 ±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72" w:type="dxa"/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193</w:t>
            </w:r>
          </w:p>
        </w:tc>
      </w:tr>
      <w:tr w:rsidR="00BE6B65" w:rsidRPr="00BE6B65" w:rsidTr="005B6F43">
        <w:tc>
          <w:tcPr>
            <w:tcW w:w="5211" w:type="dxa"/>
            <w:tcBorders>
              <w:bottom w:val="single" w:sz="4" w:space="0" w:color="auto"/>
            </w:tcBorders>
          </w:tcPr>
          <w:p w:rsidR="001E1F42" w:rsidRPr="00BE6B65" w:rsidRDefault="001E1F42" w:rsidP="001E1F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rosthes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r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LOVT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0.99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3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2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6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4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1E1F42" w:rsidRPr="00BE6B65" w:rsidRDefault="001E1F42" w:rsidP="001E1F4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</w:tbl>
    <w:p w:rsidR="0035420F" w:rsidRPr="00BE6B65" w:rsidRDefault="0035420F" w:rsidP="006F11AF">
      <w:pPr>
        <w:rPr>
          <w:rFonts w:ascii="Times New Roman" w:hAnsi="Times New Roman" w:cs="Times New Roman"/>
          <w:color w:val="000000" w:themeColor="text1"/>
        </w:rPr>
      </w:pPr>
      <w:r w:rsidRPr="00BE6B65">
        <w:rPr>
          <w:rFonts w:ascii="Times New Roman" w:hAnsi="Times New Roman" w:cs="Times New Roman"/>
          <w:color w:val="000000" w:themeColor="text1"/>
        </w:rPr>
        <w:t xml:space="preserve">Data were presented as mean ± standard deviation, median (interquartile range) or n (%). For the sake of simplicity, only essential anatomical characteristics were shown here. AL = annulus perimeter / LVOT perimeter; LVOT = left ventricular outflow tract; STJ = </w:t>
      </w:r>
      <w:proofErr w:type="spellStart"/>
      <w:r w:rsidRPr="00BE6B65">
        <w:rPr>
          <w:rFonts w:ascii="Times New Roman" w:hAnsi="Times New Roman" w:cs="Times New Roman"/>
          <w:color w:val="000000" w:themeColor="text1"/>
        </w:rPr>
        <w:t>sinotubular</w:t>
      </w:r>
      <w:proofErr w:type="spellEnd"/>
      <w:r w:rsidRPr="00BE6B65">
        <w:rPr>
          <w:rFonts w:ascii="Times New Roman" w:hAnsi="Times New Roman" w:cs="Times New Roman"/>
          <w:color w:val="000000" w:themeColor="text1"/>
        </w:rPr>
        <w:t xml:space="preserve"> junction.</w:t>
      </w:r>
    </w:p>
    <w:p w:rsidR="006D6FD4" w:rsidRPr="00BE6B65" w:rsidRDefault="006F11AF" w:rsidP="006F11A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Conclusion: </w:t>
      </w:r>
      <w:r w:rsidR="0013684F" w:rsidRPr="00BE6B65">
        <w:rPr>
          <w:rFonts w:ascii="Times New Roman" w:hAnsi="Times New Roman" w:cs="Times New Roman"/>
          <w:b/>
          <w:bCs/>
          <w:color w:val="000000" w:themeColor="text1"/>
        </w:rPr>
        <w:t>When comparing patients without malposition (</w:t>
      </w:r>
      <w:r w:rsidR="0032045D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including </w:t>
      </w:r>
      <w:r w:rsidR="0013684F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optimal position and suboptimal position) and those with malposition, there were several </w:t>
      </w:r>
      <w:r w:rsidR="00AF16D7" w:rsidRPr="00BE6B65">
        <w:rPr>
          <w:rFonts w:ascii="Times New Roman" w:hAnsi="Times New Roman" w:cs="Times New Roman"/>
          <w:b/>
          <w:bCs/>
          <w:color w:val="000000" w:themeColor="text1"/>
        </w:rPr>
        <w:t>potential predictors</w:t>
      </w:r>
      <w:r w:rsidR="0013684F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F32591" w:rsidRPr="00BE6B65">
        <w:rPr>
          <w:rFonts w:ascii="Times New Roman" w:hAnsi="Times New Roman" w:cs="Times New Roman"/>
          <w:b/>
          <w:bCs/>
          <w:color w:val="000000" w:themeColor="text1"/>
        </w:rPr>
        <w:t>Correlation analysis showed that</w:t>
      </w:r>
      <w:r w:rsidR="00011078" w:rsidRPr="00BE6B65">
        <w:rPr>
          <w:rFonts w:ascii="Times New Roman" w:hAnsi="Times New Roman" w:cs="Times New Roman"/>
          <w:b/>
          <w:bCs/>
          <w:color w:val="000000" w:themeColor="text1"/>
        </w:rPr>
        <w:t>,</w:t>
      </w:r>
      <w:r w:rsidR="00F32591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11078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except for types of aortic valve, </w:t>
      </w:r>
      <w:r w:rsidR="00F32591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all the </w:t>
      </w:r>
      <w:r w:rsidR="00011078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other </w:t>
      </w:r>
      <w:r w:rsidR="00AF16D7" w:rsidRPr="00BE6B65">
        <w:rPr>
          <w:rFonts w:ascii="Times New Roman" w:hAnsi="Times New Roman" w:cs="Times New Roman"/>
          <w:b/>
          <w:bCs/>
          <w:color w:val="000000" w:themeColor="text1"/>
        </w:rPr>
        <w:t>potential predictors (with P &lt; 0.05)</w:t>
      </w:r>
      <w:r w:rsidR="00F32591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were strongly correlated to either AL ratio or STJ height. </w:t>
      </w:r>
      <w:r w:rsidR="0070342E" w:rsidRPr="00BE6B65">
        <w:rPr>
          <w:rFonts w:ascii="Times New Roman" w:hAnsi="Times New Roman" w:cs="Times New Roman"/>
          <w:b/>
          <w:bCs/>
          <w:color w:val="000000" w:themeColor="text1"/>
        </w:rPr>
        <w:t>Finally, bi</w:t>
      </w:r>
      <w:r w:rsidR="001B2105" w:rsidRPr="00BE6B65">
        <w:rPr>
          <w:rFonts w:ascii="Times New Roman" w:hAnsi="Times New Roman" w:cs="Times New Roman"/>
          <w:b/>
          <w:bCs/>
          <w:color w:val="000000" w:themeColor="text1"/>
        </w:rPr>
        <w:t>cuspid aortic valve, AL ratio and</w:t>
      </w:r>
      <w:r w:rsidR="0070342E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STJ height </w:t>
      </w:r>
      <w:r w:rsidR="007C088E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were </w:t>
      </w:r>
      <w:r w:rsidR="00F32591" w:rsidRPr="00BE6B65">
        <w:rPr>
          <w:rFonts w:ascii="Times New Roman" w:hAnsi="Times New Roman" w:cs="Times New Roman"/>
          <w:b/>
          <w:bCs/>
          <w:color w:val="000000" w:themeColor="text1"/>
        </w:rPr>
        <w:t>found</w:t>
      </w:r>
      <w:r w:rsidR="00CC64D2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to be independent predictors</w:t>
      </w:r>
      <w:r w:rsidR="005368FD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of valve malposition, </w:t>
      </w:r>
      <w:r w:rsidR="000809FE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when </w:t>
      </w:r>
      <w:r w:rsidR="007D296D" w:rsidRPr="00BE6B65">
        <w:rPr>
          <w:rFonts w:ascii="Times New Roman" w:hAnsi="Times New Roman" w:cs="Times New Roman"/>
          <w:b/>
          <w:bCs/>
          <w:color w:val="000000" w:themeColor="text1"/>
        </w:rPr>
        <w:t>analyzing all the patients (</w:t>
      </w:r>
      <w:r w:rsidR="000809FE" w:rsidRPr="00BE6B65">
        <w:rPr>
          <w:rFonts w:ascii="Times New Roman" w:hAnsi="Times New Roman" w:cs="Times New Roman"/>
          <w:b/>
          <w:bCs/>
          <w:color w:val="000000" w:themeColor="text1"/>
        </w:rPr>
        <w:t>in</w:t>
      </w:r>
      <w:r w:rsidR="005368FD" w:rsidRPr="00BE6B65">
        <w:rPr>
          <w:rFonts w:ascii="Times New Roman" w:hAnsi="Times New Roman" w:cs="Times New Roman"/>
          <w:b/>
          <w:bCs/>
          <w:color w:val="000000" w:themeColor="text1"/>
        </w:rPr>
        <w:t>cluding</w:t>
      </w:r>
      <w:r w:rsidR="00AB30E9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patients with suboptimal </w:t>
      </w:r>
      <w:r w:rsidR="00CF785A" w:rsidRPr="00BE6B65">
        <w:rPr>
          <w:rFonts w:ascii="Times New Roman" w:hAnsi="Times New Roman" w:cs="Times New Roman"/>
          <w:b/>
          <w:bCs/>
          <w:color w:val="000000" w:themeColor="text1"/>
        </w:rPr>
        <w:t>position</w:t>
      </w:r>
      <w:r w:rsidR="007D296D" w:rsidRPr="00BE6B65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F32591" w:rsidRPr="00BE6B65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080FB8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:rsidR="00D62F04" w:rsidRPr="00BE6B65" w:rsidRDefault="006D6FD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10282D" w:rsidRPr="00BE6B65" w:rsidRDefault="006C1784" w:rsidP="0010282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2.3:</w:t>
      </w:r>
      <w:r w:rsidR="00662338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F252F" w:rsidRPr="00BE6B65">
        <w:rPr>
          <w:rFonts w:ascii="Times New Roman" w:hAnsi="Times New Roman" w:cs="Times New Roman"/>
          <w:b/>
          <w:bCs/>
          <w:color w:val="000000" w:themeColor="text1"/>
        </w:rPr>
        <w:t>Analysis</w:t>
      </w:r>
      <w:r w:rsidR="00815F0C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of Anatomical Characteristics </w:t>
      </w:r>
      <w:r w:rsidR="00054158" w:rsidRPr="00BE6B65">
        <w:rPr>
          <w:rFonts w:ascii="Times New Roman" w:hAnsi="Times New Roman" w:cs="Times New Roman"/>
          <w:b/>
          <w:bCs/>
          <w:color w:val="000000" w:themeColor="text1"/>
        </w:rPr>
        <w:t>in</w:t>
      </w:r>
      <w:r w:rsidR="0010282D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D72F6" w:rsidRPr="00BE6B65">
        <w:rPr>
          <w:rFonts w:ascii="Times New Roman" w:hAnsi="Times New Roman" w:cs="Times New Roman"/>
          <w:b/>
          <w:bCs/>
          <w:color w:val="000000" w:themeColor="text1"/>
        </w:rPr>
        <w:t>Patients with Tricuspid A</w:t>
      </w:r>
      <w:r w:rsidR="0099579F" w:rsidRPr="00BE6B65">
        <w:rPr>
          <w:rFonts w:ascii="Times New Roman" w:hAnsi="Times New Roman" w:cs="Times New Roman"/>
          <w:b/>
          <w:bCs/>
          <w:color w:val="000000" w:themeColor="text1"/>
        </w:rPr>
        <w:t>or</w:t>
      </w:r>
      <w:r w:rsidR="00FD72F6" w:rsidRPr="00BE6B65">
        <w:rPr>
          <w:rFonts w:ascii="Times New Roman" w:hAnsi="Times New Roman" w:cs="Times New Roman"/>
          <w:b/>
          <w:bCs/>
          <w:color w:val="000000" w:themeColor="text1"/>
        </w:rPr>
        <w:t>tic V</w:t>
      </w:r>
      <w:r w:rsidR="0099579F" w:rsidRPr="00BE6B65">
        <w:rPr>
          <w:rFonts w:ascii="Times New Roman" w:hAnsi="Times New Roman" w:cs="Times New Roman"/>
          <w:b/>
          <w:bCs/>
          <w:color w:val="000000" w:themeColor="text1"/>
        </w:rPr>
        <w:t>alve</w:t>
      </w:r>
      <w:r w:rsidR="00CC7654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(N=11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119"/>
        <w:gridCol w:w="3685"/>
        <w:gridCol w:w="1872"/>
      </w:tblGrid>
      <w:tr w:rsidR="00BE6B65" w:rsidRPr="00BE6B65" w:rsidTr="00275C37">
        <w:trPr>
          <w:trHeight w:val="402"/>
        </w:trPr>
        <w:tc>
          <w:tcPr>
            <w:tcW w:w="5211" w:type="dxa"/>
            <w:tcBorders>
              <w:top w:val="single" w:sz="4" w:space="0" w:color="auto"/>
            </w:tcBorders>
          </w:tcPr>
          <w:p w:rsidR="00110F0A" w:rsidRPr="00BE6B65" w:rsidRDefault="00110F0A" w:rsidP="00110F0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10F0A" w:rsidRPr="00BE6B65" w:rsidRDefault="00110F0A" w:rsidP="00110F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Optimal position and suboptimal positio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110F0A" w:rsidRPr="00BE6B65" w:rsidRDefault="00110F0A" w:rsidP="00110F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Malposition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</w:tcBorders>
          </w:tcPr>
          <w:p w:rsidR="00110F0A" w:rsidRPr="00BE6B65" w:rsidRDefault="00110F0A" w:rsidP="00110F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  <w:p w:rsidR="00110F0A" w:rsidRPr="00BE6B65" w:rsidRDefault="00110F0A" w:rsidP="00110F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275C37">
        <w:trPr>
          <w:trHeight w:val="402"/>
        </w:trPr>
        <w:tc>
          <w:tcPr>
            <w:tcW w:w="5211" w:type="dxa"/>
            <w:tcBorders>
              <w:bottom w:val="single" w:sz="4" w:space="0" w:color="auto"/>
            </w:tcBorders>
          </w:tcPr>
          <w:p w:rsidR="00110F0A" w:rsidRPr="00BE6B65" w:rsidRDefault="00110F0A" w:rsidP="00110F0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10F0A" w:rsidRPr="00BE6B65" w:rsidRDefault="00110F0A" w:rsidP="00110F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(n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05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110F0A" w:rsidRPr="00BE6B65" w:rsidRDefault="00110F0A" w:rsidP="00110F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(n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110F0A" w:rsidRPr="00BE6B65" w:rsidRDefault="00110F0A" w:rsidP="00110F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nulus</w:t>
            </w:r>
          </w:p>
        </w:tc>
        <w:tc>
          <w:tcPr>
            <w:tcW w:w="3119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10282D" w:rsidRPr="00BE6B65" w:rsidRDefault="0010282D" w:rsidP="00B012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75.</w:t>
            </w:r>
            <w:r w:rsidR="00B012E7" w:rsidRPr="00BE6B65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B012E7" w:rsidRPr="00BE6B65">
              <w:rPr>
                <w:rFonts w:ascii="Times New Roman" w:hAnsi="Times New Roman" w:cs="Times New Roman"/>
                <w:color w:val="000000" w:themeColor="text1"/>
              </w:rPr>
              <w:t>7.43</w:t>
            </w:r>
          </w:p>
        </w:tc>
        <w:tc>
          <w:tcPr>
            <w:tcW w:w="3685" w:type="dxa"/>
          </w:tcPr>
          <w:p w:rsidR="0010282D" w:rsidRPr="00BE6B65" w:rsidRDefault="0010282D" w:rsidP="00B012E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012E7" w:rsidRPr="00BE6B65">
              <w:rPr>
                <w:rFonts w:ascii="Times New Roman" w:hAnsi="Times New Roman" w:cs="Times New Roman"/>
                <w:color w:val="000000" w:themeColor="text1"/>
              </w:rPr>
              <w:t>4.06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B012E7" w:rsidRPr="00BE6B65">
              <w:rPr>
                <w:rFonts w:ascii="Times New Roman" w:hAnsi="Times New Roman" w:cs="Times New Roman"/>
                <w:color w:val="000000" w:themeColor="text1"/>
              </w:rPr>
              <w:t>7.31</w:t>
            </w:r>
          </w:p>
        </w:tc>
        <w:tc>
          <w:tcPr>
            <w:tcW w:w="1872" w:type="dxa"/>
          </w:tcPr>
          <w:p w:rsidR="0010282D" w:rsidRPr="00BE6B65" w:rsidRDefault="00B012E7" w:rsidP="00275C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0.004</w:t>
            </w: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Eccentricity index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, %</w:t>
            </w:r>
          </w:p>
        </w:tc>
        <w:tc>
          <w:tcPr>
            <w:tcW w:w="3119" w:type="dxa"/>
          </w:tcPr>
          <w:p w:rsidR="0010282D" w:rsidRPr="00BE6B65" w:rsidRDefault="00CD792E" w:rsidP="00CD79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2.20</w:t>
            </w:r>
            <w:r w:rsidR="0010282D"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5.96</w:t>
            </w:r>
          </w:p>
        </w:tc>
        <w:tc>
          <w:tcPr>
            <w:tcW w:w="3685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D792E" w:rsidRPr="00BE6B65">
              <w:rPr>
                <w:rFonts w:ascii="Times New Roman" w:hAnsi="Times New Roman" w:cs="Times New Roman"/>
                <w:color w:val="000000" w:themeColor="text1"/>
              </w:rPr>
              <w:t>1.88 ± 6.63</w:t>
            </w:r>
          </w:p>
        </w:tc>
        <w:tc>
          <w:tcPr>
            <w:tcW w:w="1872" w:type="dxa"/>
          </w:tcPr>
          <w:p w:rsidR="0010282D" w:rsidRPr="00BE6B65" w:rsidRDefault="0010282D" w:rsidP="00CD79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D792E" w:rsidRPr="00BE6B65">
              <w:rPr>
                <w:rFonts w:ascii="Times New Roman" w:hAnsi="Times New Roman" w:cs="Times New Roman"/>
                <w:color w:val="000000" w:themeColor="text1"/>
              </w:rPr>
              <w:t>885</w:t>
            </w: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VOT</w:t>
            </w:r>
          </w:p>
        </w:tc>
        <w:tc>
          <w:tcPr>
            <w:tcW w:w="3119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10282D" w:rsidRPr="00BE6B65" w:rsidRDefault="0010282D" w:rsidP="00143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77.</w:t>
            </w:r>
            <w:r w:rsidR="001434AC" w:rsidRPr="00BE6B65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 ± 8.</w:t>
            </w:r>
            <w:r w:rsidR="001434AC" w:rsidRPr="00BE6B65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3685" w:type="dxa"/>
          </w:tcPr>
          <w:p w:rsidR="0010282D" w:rsidRPr="00BE6B65" w:rsidRDefault="001434AC" w:rsidP="00143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90.38</w:t>
            </w:r>
            <w:r w:rsidR="0010282D" w:rsidRPr="00BE6B6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.45</w:t>
            </w:r>
          </w:p>
        </w:tc>
        <w:tc>
          <w:tcPr>
            <w:tcW w:w="1872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TJ</w:t>
            </w:r>
          </w:p>
        </w:tc>
        <w:tc>
          <w:tcPr>
            <w:tcW w:w="3119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Height, mm</w:t>
            </w:r>
          </w:p>
        </w:tc>
        <w:tc>
          <w:tcPr>
            <w:tcW w:w="3119" w:type="dxa"/>
          </w:tcPr>
          <w:p w:rsidR="0010282D" w:rsidRPr="00BE6B65" w:rsidRDefault="00275C37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0.4</w:t>
            </w:r>
            <w:r w:rsidR="0010282D"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0282D"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10282D" w:rsidRPr="00BE6B65">
              <w:rPr>
                <w:rFonts w:ascii="Times New Roman" w:hAnsi="Times New Roman" w:cs="Times New Roman"/>
                <w:color w:val="000000" w:themeColor="text1"/>
              </w:rPr>
              <w:t>(18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="0010282D" w:rsidRPr="00BE6B65">
              <w:rPr>
                <w:rFonts w:ascii="Times New Roman" w:hAnsi="Times New Roman" w:cs="Times New Roman"/>
                <w:color w:val="000000" w:themeColor="text1"/>
              </w:rPr>
              <w:t>-2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3.70</w:t>
            </w:r>
            <w:r w:rsidR="0010282D"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10282D" w:rsidRPr="00BE6B65" w:rsidRDefault="0010282D" w:rsidP="009301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23.9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20.6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27.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1872" w:type="dxa"/>
          </w:tcPr>
          <w:p w:rsidR="0010282D" w:rsidRPr="00BE6B65" w:rsidRDefault="0010282D" w:rsidP="00106E6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106E6D" w:rsidRPr="00BE6B65">
              <w:rPr>
                <w:rFonts w:ascii="Times New Roman" w:hAnsi="Times New Roman" w:cs="Times New Roman"/>
                <w:b/>
                <w:color w:val="000000" w:themeColor="text1"/>
              </w:rPr>
              <w:t>25</w:t>
            </w: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erimeter, mm</w:t>
            </w:r>
          </w:p>
        </w:tc>
        <w:tc>
          <w:tcPr>
            <w:tcW w:w="3119" w:type="dxa"/>
          </w:tcPr>
          <w:p w:rsidR="0010282D" w:rsidRPr="00BE6B65" w:rsidRDefault="0010282D" w:rsidP="009301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0.6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8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2.7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97.0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10282D" w:rsidRPr="00BE6B65" w:rsidRDefault="0010282D" w:rsidP="009301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7.0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90.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13.4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:rsidR="0010282D" w:rsidRPr="00BE6B65" w:rsidRDefault="0010282D" w:rsidP="00106E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106E6D" w:rsidRPr="00BE6B65">
              <w:rPr>
                <w:rFonts w:ascii="Times New Roman" w:hAnsi="Times New Roman" w:cs="Times New Roman"/>
                <w:b/>
                <w:color w:val="000000" w:themeColor="text1"/>
              </w:rPr>
              <w:t>49</w:t>
            </w: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scending </w:t>
            </w: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BE6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t</w:t>
            </w:r>
            <w:r w:rsidRPr="00BE6B6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</w:p>
        </w:tc>
        <w:tc>
          <w:tcPr>
            <w:tcW w:w="3119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10282D" w:rsidRPr="00BE6B65" w:rsidRDefault="0010282D" w:rsidP="00275C3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275C37">
        <w:tc>
          <w:tcPr>
            <w:tcW w:w="5211" w:type="dxa"/>
          </w:tcPr>
          <w:p w:rsidR="0010282D" w:rsidRPr="00BE6B65" w:rsidRDefault="0010282D" w:rsidP="00275C3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Mean diameter, mm</w:t>
            </w:r>
          </w:p>
        </w:tc>
        <w:tc>
          <w:tcPr>
            <w:tcW w:w="3119" w:type="dxa"/>
          </w:tcPr>
          <w:p w:rsidR="0010282D" w:rsidRPr="00BE6B65" w:rsidRDefault="0010282D" w:rsidP="009301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4.7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1.7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3</w:t>
            </w:r>
            <w:r w:rsidR="0093011A" w:rsidRPr="00BE6B65">
              <w:rPr>
                <w:rFonts w:ascii="Times New Roman" w:hAnsi="Times New Roman" w:cs="Times New Roman"/>
                <w:color w:val="000000" w:themeColor="text1"/>
              </w:rPr>
              <w:t>7.2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</w:tcPr>
          <w:p w:rsidR="0010282D" w:rsidRPr="00BE6B65" w:rsidRDefault="0010282D" w:rsidP="000A06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A06EE" w:rsidRPr="00BE6B65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="000A06EE" w:rsidRPr="00BE6B65">
              <w:rPr>
                <w:rFonts w:ascii="Times New Roman" w:hAnsi="Times New Roman" w:cs="Times New Roman"/>
                <w:color w:val="000000" w:themeColor="text1"/>
              </w:rPr>
              <w:t>2.6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4</w:t>
            </w:r>
            <w:r w:rsidR="000A06EE" w:rsidRPr="00BE6B65">
              <w:rPr>
                <w:rFonts w:ascii="Times New Roman" w:hAnsi="Times New Roman" w:cs="Times New Roman"/>
                <w:color w:val="000000" w:themeColor="text1"/>
              </w:rPr>
              <w:t>1.4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:rsidR="0010282D" w:rsidRPr="00BE6B65" w:rsidRDefault="0010282D" w:rsidP="00D02A5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02A55" w:rsidRPr="00BE6B65">
              <w:rPr>
                <w:rFonts w:ascii="Times New Roman" w:hAnsi="Times New Roman" w:cs="Times New Roman"/>
                <w:color w:val="000000" w:themeColor="text1"/>
              </w:rPr>
              <w:t>330</w:t>
            </w:r>
          </w:p>
        </w:tc>
      </w:tr>
      <w:tr w:rsidR="00BE6B65" w:rsidRPr="00BE6B65" w:rsidTr="00275C37">
        <w:tc>
          <w:tcPr>
            <w:tcW w:w="5211" w:type="dxa"/>
          </w:tcPr>
          <w:p w:rsidR="004059C3" w:rsidRPr="00BE6B65" w:rsidRDefault="004059C3" w:rsidP="004059C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/>
                <w:color w:val="000000" w:themeColor="text1"/>
              </w:rPr>
              <w:t>Calcification volume</w:t>
            </w:r>
          </w:p>
        </w:tc>
        <w:tc>
          <w:tcPr>
            <w:tcW w:w="3119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059C3" w:rsidRPr="00BE6B65" w:rsidRDefault="004059C3" w:rsidP="004059C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275C37">
        <w:tc>
          <w:tcPr>
            <w:tcW w:w="5211" w:type="dxa"/>
          </w:tcPr>
          <w:p w:rsidR="004059C3" w:rsidRPr="00BE6B65" w:rsidRDefault="004059C3" w:rsidP="004059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Aortic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oot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alcification, mm</w:t>
            </w:r>
            <w:r w:rsidRPr="00BE6B6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3119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06.50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302.63-763.65)</w:t>
            </w:r>
          </w:p>
        </w:tc>
        <w:tc>
          <w:tcPr>
            <w:tcW w:w="3685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492.85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232.20-666.33)</w:t>
            </w:r>
          </w:p>
        </w:tc>
        <w:tc>
          <w:tcPr>
            <w:tcW w:w="1872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484</w:t>
            </w:r>
          </w:p>
        </w:tc>
      </w:tr>
      <w:tr w:rsidR="00BE6B65" w:rsidRPr="00BE6B65" w:rsidTr="00275C37">
        <w:tc>
          <w:tcPr>
            <w:tcW w:w="5211" w:type="dxa"/>
          </w:tcPr>
          <w:p w:rsidR="004059C3" w:rsidRPr="00BE6B65" w:rsidRDefault="004059C3" w:rsidP="004059C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O</w:t>
            </w:r>
            <w:r w:rsidRPr="00BE6B65">
              <w:rPr>
                <w:rFonts w:ascii="Times New Roman" w:hAnsi="Times New Roman" w:cs="Times New Roman" w:hint="eastAsia"/>
                <w:b/>
                <w:color w:val="000000" w:themeColor="text1"/>
              </w:rPr>
              <w:t>thers</w:t>
            </w:r>
          </w:p>
        </w:tc>
        <w:tc>
          <w:tcPr>
            <w:tcW w:w="3119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E6B65" w:rsidRPr="00BE6B65" w:rsidTr="00275C37">
        <w:tc>
          <w:tcPr>
            <w:tcW w:w="5211" w:type="dxa"/>
          </w:tcPr>
          <w:p w:rsidR="004059C3" w:rsidRPr="00BE6B65" w:rsidRDefault="004059C3" w:rsidP="004059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Aortic root angle, °</w:t>
            </w:r>
          </w:p>
        </w:tc>
        <w:tc>
          <w:tcPr>
            <w:tcW w:w="3119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0.82 ± 10.30</w:t>
            </w:r>
          </w:p>
        </w:tc>
        <w:tc>
          <w:tcPr>
            <w:tcW w:w="3685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56.13 ± 12.83</w:t>
            </w:r>
          </w:p>
        </w:tc>
        <w:tc>
          <w:tcPr>
            <w:tcW w:w="1872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</w:tr>
      <w:tr w:rsidR="00BE6B65" w:rsidRPr="00BE6B65" w:rsidTr="009403F6">
        <w:tc>
          <w:tcPr>
            <w:tcW w:w="5211" w:type="dxa"/>
          </w:tcPr>
          <w:p w:rsidR="004059C3" w:rsidRPr="00BE6B65" w:rsidRDefault="004059C3" w:rsidP="004059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AL ratio</w:t>
            </w:r>
          </w:p>
        </w:tc>
        <w:tc>
          <w:tcPr>
            <w:tcW w:w="3119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8 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2)</w:t>
            </w:r>
          </w:p>
        </w:tc>
        <w:tc>
          <w:tcPr>
            <w:tcW w:w="3685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4 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89-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7)</w:t>
            </w:r>
          </w:p>
        </w:tc>
        <w:tc>
          <w:tcPr>
            <w:tcW w:w="1872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 xml:space="preserve">0.009 </w:t>
            </w:r>
          </w:p>
        </w:tc>
      </w:tr>
      <w:tr w:rsidR="00BE6B65" w:rsidRPr="00BE6B65" w:rsidTr="009403F6">
        <w:tc>
          <w:tcPr>
            <w:tcW w:w="5211" w:type="dxa"/>
          </w:tcPr>
          <w:p w:rsidR="004059C3" w:rsidRPr="00BE6B65" w:rsidRDefault="004059C3" w:rsidP="004059C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rosthes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r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Annulu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</w:p>
        </w:tc>
        <w:tc>
          <w:tcPr>
            <w:tcW w:w="3119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10 ±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685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 xml:space="preserve">09 ± 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72" w:type="dxa"/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0.730</w:t>
            </w:r>
          </w:p>
        </w:tc>
      </w:tr>
      <w:tr w:rsidR="00BE6B65" w:rsidRPr="00BE6B65" w:rsidTr="00275C37">
        <w:tc>
          <w:tcPr>
            <w:tcW w:w="5211" w:type="dxa"/>
            <w:tcBorders>
              <w:bottom w:val="single" w:sz="4" w:space="0" w:color="auto"/>
            </w:tcBorders>
          </w:tcPr>
          <w:p w:rsidR="004059C3" w:rsidRPr="00BE6B65" w:rsidRDefault="004059C3" w:rsidP="004059C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Prosthes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r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LOVT</w:t>
            </w:r>
            <w:r w:rsidRPr="00BE6B6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imete</w:t>
            </w:r>
            <w:r w:rsidRPr="00BE6B65">
              <w:rPr>
                <w:rFonts w:ascii="Times New Roman" w:hAnsi="Times New Roman" w:cs="Times New Roman" w:hint="eastAsia"/>
                <w:bCs/>
                <w:color w:val="000000" w:themeColor="text1"/>
              </w:rPr>
              <w:t>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3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97-1</w:t>
            </w:r>
            <w:r w:rsidRPr="00BE6B65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BE6B65">
              <w:rPr>
                <w:rFonts w:ascii="Times New Roman" w:hAnsi="Times New Roman" w:cs="Times New Roman"/>
                <w:color w:val="000000" w:themeColor="text1"/>
              </w:rPr>
              <w:t>03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4059C3" w:rsidRPr="00BE6B65" w:rsidRDefault="004059C3" w:rsidP="004059C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E6B65">
              <w:rPr>
                <w:rFonts w:ascii="Times New Roman" w:hAnsi="Times New Roman" w:cs="Times New Roman"/>
                <w:b/>
                <w:color w:val="000000" w:themeColor="text1"/>
              </w:rPr>
              <w:t>0.019</w:t>
            </w:r>
          </w:p>
        </w:tc>
      </w:tr>
    </w:tbl>
    <w:p w:rsidR="0035420F" w:rsidRPr="00BE6B65" w:rsidRDefault="0035420F" w:rsidP="0010282D">
      <w:pPr>
        <w:widowControl/>
        <w:jc w:val="left"/>
        <w:rPr>
          <w:rFonts w:ascii="Times New Roman" w:hAnsi="Times New Roman" w:cs="Times New Roman"/>
          <w:bCs/>
          <w:color w:val="000000" w:themeColor="text1"/>
        </w:rPr>
      </w:pPr>
      <w:r w:rsidRPr="00BE6B65">
        <w:rPr>
          <w:rFonts w:ascii="Times New Roman" w:hAnsi="Times New Roman" w:cs="Times New Roman"/>
          <w:bCs/>
          <w:color w:val="000000" w:themeColor="text1"/>
        </w:rPr>
        <w:t xml:space="preserve">Data were presented as mean ± standard deviation or median (interquartile range). For the sake of simplicity, only essential anatomical characteristics were shown here. AL = annulus perimeter / LVOT perimeter; LVOT = left ventricular outflow tract; STJ = </w:t>
      </w:r>
      <w:proofErr w:type="spellStart"/>
      <w:r w:rsidRPr="00BE6B65">
        <w:rPr>
          <w:rFonts w:ascii="Times New Roman" w:hAnsi="Times New Roman" w:cs="Times New Roman"/>
          <w:bCs/>
          <w:color w:val="000000" w:themeColor="text1"/>
        </w:rPr>
        <w:t>sinotubular</w:t>
      </w:r>
      <w:proofErr w:type="spellEnd"/>
      <w:r w:rsidRPr="00BE6B65">
        <w:rPr>
          <w:rFonts w:ascii="Times New Roman" w:hAnsi="Times New Roman" w:cs="Times New Roman"/>
          <w:bCs/>
          <w:color w:val="000000" w:themeColor="text1"/>
        </w:rPr>
        <w:t xml:space="preserve"> junction.</w:t>
      </w:r>
    </w:p>
    <w:p w:rsidR="0010282D" w:rsidRPr="00BE6B65" w:rsidRDefault="006E2B84" w:rsidP="00E726F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Conclusion: </w:t>
      </w:r>
      <w:bookmarkStart w:id="1" w:name="OLE_LINK3"/>
      <w:bookmarkStart w:id="2" w:name="OLE_LINK4"/>
      <w:r w:rsidR="00444DDD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The incidence of valve malposition was lower in </w:t>
      </w:r>
      <w:r w:rsidR="00AB698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patients with </w:t>
      </w:r>
      <w:r w:rsidR="00444DDD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tricuspid aortic valve as compared to </w:t>
      </w:r>
      <w:r w:rsidR="00AB698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those with </w:t>
      </w:r>
      <w:r w:rsidR="00444DDD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bicuspid aortic valve </w:t>
      </w:r>
      <w:r w:rsidR="0008286B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(7.1% vs 16.7%, </w:t>
      </w:r>
      <w:r w:rsidR="00444DDD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P=0.032). </w:t>
      </w:r>
      <w:r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AL ratio </w:t>
      </w:r>
      <w:r w:rsidR="005607AC" w:rsidRPr="00BE6B65">
        <w:rPr>
          <w:rFonts w:ascii="Times New Roman" w:hAnsi="Times New Roman" w:cs="Times New Roman"/>
          <w:b/>
          <w:bCs/>
          <w:color w:val="000000" w:themeColor="text1"/>
        </w:rPr>
        <w:t>and</w:t>
      </w:r>
      <w:r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STJ height</w:t>
      </w:r>
      <w:r w:rsidR="005607AC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were </w:t>
      </w:r>
      <w:r w:rsidR="00AE557F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also </w:t>
      </w:r>
      <w:r w:rsidR="005607AC" w:rsidRPr="00BE6B65">
        <w:rPr>
          <w:rFonts w:ascii="Times New Roman" w:hAnsi="Times New Roman" w:cs="Times New Roman"/>
          <w:b/>
          <w:bCs/>
          <w:color w:val="000000" w:themeColor="text1"/>
        </w:rPr>
        <w:t>found to be independent predictors of valve malposition</w:t>
      </w:r>
      <w:r w:rsidR="00AB698A"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 in patients with tricuspid aortic valve</w:t>
      </w:r>
      <w:r w:rsidR="00CF2647" w:rsidRPr="00BE6B65">
        <w:rPr>
          <w:rFonts w:ascii="Times New Roman" w:hAnsi="Times New Roman" w:cs="Times New Roman"/>
          <w:b/>
          <w:bCs/>
          <w:color w:val="000000" w:themeColor="text1"/>
        </w:rPr>
        <w:t>, consistent with what we found in the manuscript</w:t>
      </w:r>
      <w:r w:rsidRPr="00BE6B6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bookmarkEnd w:id="1"/>
      <w:bookmarkEnd w:id="2"/>
      <w:bookmarkEnd w:id="0"/>
    </w:p>
    <w:sectPr w:rsidR="0010282D" w:rsidRPr="00BE6B65" w:rsidSect="00D05A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8FC" w:rsidRDefault="00EB68FC" w:rsidP="00D05AC2">
      <w:r>
        <w:separator/>
      </w:r>
    </w:p>
  </w:endnote>
  <w:endnote w:type="continuationSeparator" w:id="0">
    <w:p w:rsidR="00EB68FC" w:rsidRDefault="00EB68FC" w:rsidP="00D05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8FC" w:rsidRDefault="00EB68FC" w:rsidP="00D05AC2">
      <w:r>
        <w:separator/>
      </w:r>
    </w:p>
  </w:footnote>
  <w:footnote w:type="continuationSeparator" w:id="0">
    <w:p w:rsidR="00EB68FC" w:rsidRDefault="00EB68FC" w:rsidP="00D05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9BA"/>
    <w:rsid w:val="0000675F"/>
    <w:rsid w:val="000106A2"/>
    <w:rsid w:val="00011078"/>
    <w:rsid w:val="0003157B"/>
    <w:rsid w:val="00035CA2"/>
    <w:rsid w:val="00050246"/>
    <w:rsid w:val="00052079"/>
    <w:rsid w:val="00054158"/>
    <w:rsid w:val="000809FE"/>
    <w:rsid w:val="00080FB8"/>
    <w:rsid w:val="0008286B"/>
    <w:rsid w:val="00095459"/>
    <w:rsid w:val="000A06EE"/>
    <w:rsid w:val="000C1160"/>
    <w:rsid w:val="000C5AD5"/>
    <w:rsid w:val="000C77D8"/>
    <w:rsid w:val="000D2979"/>
    <w:rsid w:val="000F450B"/>
    <w:rsid w:val="000F46B2"/>
    <w:rsid w:val="001016A5"/>
    <w:rsid w:val="0010282D"/>
    <w:rsid w:val="00105843"/>
    <w:rsid w:val="00106E6D"/>
    <w:rsid w:val="00107914"/>
    <w:rsid w:val="00110F0A"/>
    <w:rsid w:val="001208E6"/>
    <w:rsid w:val="00123462"/>
    <w:rsid w:val="0013684F"/>
    <w:rsid w:val="00143402"/>
    <w:rsid w:val="001434AC"/>
    <w:rsid w:val="00143FA9"/>
    <w:rsid w:val="00144C93"/>
    <w:rsid w:val="00156722"/>
    <w:rsid w:val="001574D4"/>
    <w:rsid w:val="00161D3B"/>
    <w:rsid w:val="00171937"/>
    <w:rsid w:val="00196832"/>
    <w:rsid w:val="001B2105"/>
    <w:rsid w:val="001C24A2"/>
    <w:rsid w:val="001C4E4D"/>
    <w:rsid w:val="001C598D"/>
    <w:rsid w:val="001D5F55"/>
    <w:rsid w:val="001E1F42"/>
    <w:rsid w:val="001F21BE"/>
    <w:rsid w:val="002138C7"/>
    <w:rsid w:val="00225FD4"/>
    <w:rsid w:val="002303F3"/>
    <w:rsid w:val="00234C35"/>
    <w:rsid w:val="00237DC7"/>
    <w:rsid w:val="00275C37"/>
    <w:rsid w:val="002A6F5E"/>
    <w:rsid w:val="002C3C44"/>
    <w:rsid w:val="002C74B4"/>
    <w:rsid w:val="002D65E1"/>
    <w:rsid w:val="002D6C36"/>
    <w:rsid w:val="002E0D40"/>
    <w:rsid w:val="002E3B5C"/>
    <w:rsid w:val="00302982"/>
    <w:rsid w:val="00312CB3"/>
    <w:rsid w:val="0032045D"/>
    <w:rsid w:val="003209D7"/>
    <w:rsid w:val="00343569"/>
    <w:rsid w:val="003444CD"/>
    <w:rsid w:val="003450CB"/>
    <w:rsid w:val="0035025E"/>
    <w:rsid w:val="003502ED"/>
    <w:rsid w:val="0035037A"/>
    <w:rsid w:val="0035420F"/>
    <w:rsid w:val="0037053D"/>
    <w:rsid w:val="00371376"/>
    <w:rsid w:val="00392810"/>
    <w:rsid w:val="003A6CED"/>
    <w:rsid w:val="003B0501"/>
    <w:rsid w:val="003C6E5B"/>
    <w:rsid w:val="003F4C3E"/>
    <w:rsid w:val="0040194B"/>
    <w:rsid w:val="00401B05"/>
    <w:rsid w:val="0040440F"/>
    <w:rsid w:val="004059C3"/>
    <w:rsid w:val="004204AB"/>
    <w:rsid w:val="00421AFD"/>
    <w:rsid w:val="00444DDD"/>
    <w:rsid w:val="00465DF9"/>
    <w:rsid w:val="004741D2"/>
    <w:rsid w:val="00480375"/>
    <w:rsid w:val="004815F1"/>
    <w:rsid w:val="0048584D"/>
    <w:rsid w:val="0049294C"/>
    <w:rsid w:val="004A273A"/>
    <w:rsid w:val="004A65CB"/>
    <w:rsid w:val="004B4FA4"/>
    <w:rsid w:val="004D4AF1"/>
    <w:rsid w:val="004D7847"/>
    <w:rsid w:val="004E46B6"/>
    <w:rsid w:val="005003BE"/>
    <w:rsid w:val="00505470"/>
    <w:rsid w:val="00520D65"/>
    <w:rsid w:val="005368FD"/>
    <w:rsid w:val="005444D7"/>
    <w:rsid w:val="0055085B"/>
    <w:rsid w:val="005607AC"/>
    <w:rsid w:val="00567D8D"/>
    <w:rsid w:val="00584578"/>
    <w:rsid w:val="005931AA"/>
    <w:rsid w:val="005B5D30"/>
    <w:rsid w:val="005B6F43"/>
    <w:rsid w:val="005C50EA"/>
    <w:rsid w:val="005C6300"/>
    <w:rsid w:val="005E0F1E"/>
    <w:rsid w:val="005F252F"/>
    <w:rsid w:val="00632734"/>
    <w:rsid w:val="006378F9"/>
    <w:rsid w:val="00643F58"/>
    <w:rsid w:val="006463B8"/>
    <w:rsid w:val="00654478"/>
    <w:rsid w:val="00654CBB"/>
    <w:rsid w:val="00662338"/>
    <w:rsid w:val="006B0ACA"/>
    <w:rsid w:val="006B48DE"/>
    <w:rsid w:val="006B7DCE"/>
    <w:rsid w:val="006C1784"/>
    <w:rsid w:val="006D4304"/>
    <w:rsid w:val="006D6FD4"/>
    <w:rsid w:val="006E2B84"/>
    <w:rsid w:val="006F11AF"/>
    <w:rsid w:val="006F4C66"/>
    <w:rsid w:val="006F69DD"/>
    <w:rsid w:val="006F7E2A"/>
    <w:rsid w:val="00703097"/>
    <w:rsid w:val="0070342E"/>
    <w:rsid w:val="0071118A"/>
    <w:rsid w:val="00711838"/>
    <w:rsid w:val="00720F2E"/>
    <w:rsid w:val="00731592"/>
    <w:rsid w:val="00734520"/>
    <w:rsid w:val="00757D68"/>
    <w:rsid w:val="00772B6F"/>
    <w:rsid w:val="00774C03"/>
    <w:rsid w:val="00783D22"/>
    <w:rsid w:val="00792C9B"/>
    <w:rsid w:val="007C088E"/>
    <w:rsid w:val="007D296D"/>
    <w:rsid w:val="007F4A42"/>
    <w:rsid w:val="00802DFB"/>
    <w:rsid w:val="0081358F"/>
    <w:rsid w:val="00815F0C"/>
    <w:rsid w:val="00833779"/>
    <w:rsid w:val="008340D9"/>
    <w:rsid w:val="00842F31"/>
    <w:rsid w:val="00844782"/>
    <w:rsid w:val="00861E01"/>
    <w:rsid w:val="00881612"/>
    <w:rsid w:val="0088214B"/>
    <w:rsid w:val="00882571"/>
    <w:rsid w:val="00887238"/>
    <w:rsid w:val="00890FCD"/>
    <w:rsid w:val="008A7B96"/>
    <w:rsid w:val="008B1EF6"/>
    <w:rsid w:val="008D4E9C"/>
    <w:rsid w:val="008E1BD3"/>
    <w:rsid w:val="008F764F"/>
    <w:rsid w:val="009121DD"/>
    <w:rsid w:val="009207EA"/>
    <w:rsid w:val="0093011A"/>
    <w:rsid w:val="009403F6"/>
    <w:rsid w:val="00957C14"/>
    <w:rsid w:val="00976BC7"/>
    <w:rsid w:val="009807FD"/>
    <w:rsid w:val="00984458"/>
    <w:rsid w:val="009879A0"/>
    <w:rsid w:val="0099579F"/>
    <w:rsid w:val="009C53E9"/>
    <w:rsid w:val="009D2FFD"/>
    <w:rsid w:val="009E1387"/>
    <w:rsid w:val="009F528C"/>
    <w:rsid w:val="00A00224"/>
    <w:rsid w:val="00A149E3"/>
    <w:rsid w:val="00A16C18"/>
    <w:rsid w:val="00A33D68"/>
    <w:rsid w:val="00A56380"/>
    <w:rsid w:val="00A72FC0"/>
    <w:rsid w:val="00A73871"/>
    <w:rsid w:val="00A84EC7"/>
    <w:rsid w:val="00A84FB2"/>
    <w:rsid w:val="00A9146B"/>
    <w:rsid w:val="00A934B5"/>
    <w:rsid w:val="00AA0EC1"/>
    <w:rsid w:val="00AA4983"/>
    <w:rsid w:val="00AB30E9"/>
    <w:rsid w:val="00AB4D54"/>
    <w:rsid w:val="00AB698A"/>
    <w:rsid w:val="00AB69F5"/>
    <w:rsid w:val="00AC0429"/>
    <w:rsid w:val="00AC3BCB"/>
    <w:rsid w:val="00AC44AC"/>
    <w:rsid w:val="00AC518D"/>
    <w:rsid w:val="00AD197A"/>
    <w:rsid w:val="00AE557F"/>
    <w:rsid w:val="00AF16D7"/>
    <w:rsid w:val="00AF5861"/>
    <w:rsid w:val="00B012E7"/>
    <w:rsid w:val="00B056F7"/>
    <w:rsid w:val="00B45C87"/>
    <w:rsid w:val="00B512F2"/>
    <w:rsid w:val="00B54F17"/>
    <w:rsid w:val="00B67DB4"/>
    <w:rsid w:val="00B701E9"/>
    <w:rsid w:val="00B810B1"/>
    <w:rsid w:val="00B94F74"/>
    <w:rsid w:val="00B95AF3"/>
    <w:rsid w:val="00B965BF"/>
    <w:rsid w:val="00BA63B6"/>
    <w:rsid w:val="00BA71A9"/>
    <w:rsid w:val="00BB3098"/>
    <w:rsid w:val="00BB5736"/>
    <w:rsid w:val="00BC22D1"/>
    <w:rsid w:val="00BD5D0A"/>
    <w:rsid w:val="00BE6B65"/>
    <w:rsid w:val="00BF2598"/>
    <w:rsid w:val="00BF5852"/>
    <w:rsid w:val="00C00228"/>
    <w:rsid w:val="00C0060A"/>
    <w:rsid w:val="00C06498"/>
    <w:rsid w:val="00C22771"/>
    <w:rsid w:val="00C27534"/>
    <w:rsid w:val="00C57448"/>
    <w:rsid w:val="00C655F8"/>
    <w:rsid w:val="00C8729E"/>
    <w:rsid w:val="00C87E03"/>
    <w:rsid w:val="00CC4B02"/>
    <w:rsid w:val="00CC64D2"/>
    <w:rsid w:val="00CC7654"/>
    <w:rsid w:val="00CD09E5"/>
    <w:rsid w:val="00CD792E"/>
    <w:rsid w:val="00CE434C"/>
    <w:rsid w:val="00CE5D1A"/>
    <w:rsid w:val="00CE6162"/>
    <w:rsid w:val="00CF2647"/>
    <w:rsid w:val="00CF689F"/>
    <w:rsid w:val="00CF76DB"/>
    <w:rsid w:val="00CF785A"/>
    <w:rsid w:val="00D00794"/>
    <w:rsid w:val="00D02A55"/>
    <w:rsid w:val="00D035E8"/>
    <w:rsid w:val="00D05AC2"/>
    <w:rsid w:val="00D06234"/>
    <w:rsid w:val="00D12D4C"/>
    <w:rsid w:val="00D16AEC"/>
    <w:rsid w:val="00D62F04"/>
    <w:rsid w:val="00D67812"/>
    <w:rsid w:val="00D748F9"/>
    <w:rsid w:val="00D962E8"/>
    <w:rsid w:val="00DB3A57"/>
    <w:rsid w:val="00DB705C"/>
    <w:rsid w:val="00DE7770"/>
    <w:rsid w:val="00DF1476"/>
    <w:rsid w:val="00DF3635"/>
    <w:rsid w:val="00DF6C3B"/>
    <w:rsid w:val="00E0238D"/>
    <w:rsid w:val="00E14FBE"/>
    <w:rsid w:val="00E408F6"/>
    <w:rsid w:val="00E527AF"/>
    <w:rsid w:val="00E56A75"/>
    <w:rsid w:val="00E56B65"/>
    <w:rsid w:val="00E70A1B"/>
    <w:rsid w:val="00E71855"/>
    <w:rsid w:val="00E726F8"/>
    <w:rsid w:val="00E87DE9"/>
    <w:rsid w:val="00E913FC"/>
    <w:rsid w:val="00EA623E"/>
    <w:rsid w:val="00EB132D"/>
    <w:rsid w:val="00EB68FC"/>
    <w:rsid w:val="00EC0DAC"/>
    <w:rsid w:val="00F229BA"/>
    <w:rsid w:val="00F24387"/>
    <w:rsid w:val="00F32591"/>
    <w:rsid w:val="00F3391F"/>
    <w:rsid w:val="00F4418F"/>
    <w:rsid w:val="00F56D5B"/>
    <w:rsid w:val="00F650B1"/>
    <w:rsid w:val="00F754B2"/>
    <w:rsid w:val="00F77ED6"/>
    <w:rsid w:val="00F80592"/>
    <w:rsid w:val="00F8537F"/>
    <w:rsid w:val="00F879E9"/>
    <w:rsid w:val="00FC67E4"/>
    <w:rsid w:val="00FC77EF"/>
    <w:rsid w:val="00FD72F6"/>
    <w:rsid w:val="00FD7C9E"/>
    <w:rsid w:val="00FE68A1"/>
    <w:rsid w:val="00FF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5A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5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5AC2"/>
    <w:rPr>
      <w:sz w:val="18"/>
      <w:szCs w:val="18"/>
    </w:rPr>
  </w:style>
  <w:style w:type="table" w:styleId="TableGrid">
    <w:name w:val="Table Grid"/>
    <w:basedOn w:val="TableNormal"/>
    <w:uiPriority w:val="39"/>
    <w:rsid w:val="0010282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6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5A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5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5AC2"/>
    <w:rPr>
      <w:sz w:val="18"/>
      <w:szCs w:val="18"/>
    </w:rPr>
  </w:style>
  <w:style w:type="table" w:styleId="TableGrid">
    <w:name w:val="Table Grid"/>
    <w:basedOn w:val="TableNormal"/>
    <w:uiPriority w:val="39"/>
    <w:rsid w:val="0010282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6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6</Pages>
  <Words>852</Words>
  <Characters>4858</Characters>
  <Application>Microsoft Office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H</dc:creator>
  <cp:keywords/>
  <dc:description/>
  <cp:lastModifiedBy>, amshaveni</cp:lastModifiedBy>
  <cp:revision>574</cp:revision>
  <dcterms:created xsi:type="dcterms:W3CDTF">2021-05-04T09:23:00Z</dcterms:created>
  <dcterms:modified xsi:type="dcterms:W3CDTF">2021-07-06T03:34:00Z</dcterms:modified>
</cp:coreProperties>
</file>